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6FFD9" w14:textId="77777777" w:rsidR="0020648D" w:rsidRPr="00EE608B" w:rsidRDefault="0020648D" w:rsidP="00AA025C">
      <w:pPr>
        <w:pStyle w:val="Heading2"/>
        <w:jc w:val="center"/>
      </w:pPr>
      <w:r w:rsidRPr="00EE608B">
        <w:t>Supplementary materials</w:t>
      </w:r>
    </w:p>
    <w:p w14:paraId="57A1F994" w14:textId="0DDE953D" w:rsidR="0020648D" w:rsidRPr="00EE608B" w:rsidRDefault="0020648D" w:rsidP="00AA025C">
      <w:r w:rsidRPr="00EE608B">
        <w:rPr>
          <w:b/>
          <w:bCs/>
        </w:rPr>
        <w:t>Table 4.</w:t>
      </w:r>
      <w:r w:rsidRPr="00EE608B">
        <w:t xml:space="preserve"> </w:t>
      </w:r>
      <w:r w:rsidR="00C9092A" w:rsidRPr="00EE608B">
        <w:t xml:space="preserve">Cohort </w:t>
      </w:r>
      <w:r w:rsidRPr="00EE608B">
        <w:t>characteristics per clinic and per group</w:t>
      </w:r>
    </w:p>
    <w:tbl>
      <w:tblPr>
        <w:tblpPr w:leftFromText="180" w:rightFromText="180" w:vertAnchor="text" w:horzAnchor="margin" w:tblpY="156"/>
        <w:tblW w:w="9751" w:type="dxa"/>
        <w:tblLook w:val="04A0" w:firstRow="1" w:lastRow="0" w:firstColumn="1" w:lastColumn="0" w:noHBand="0" w:noVBand="1"/>
      </w:tblPr>
      <w:tblGrid>
        <w:gridCol w:w="3175"/>
        <w:gridCol w:w="1644"/>
        <w:gridCol w:w="1644"/>
        <w:gridCol w:w="1644"/>
        <w:gridCol w:w="1644"/>
      </w:tblGrid>
      <w:tr w:rsidR="0020648D" w:rsidRPr="00F421C0" w14:paraId="39EBE424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831F" w14:textId="77777777" w:rsidR="0020648D" w:rsidRPr="00AF7C7A" w:rsidRDefault="0020648D" w:rsidP="007C3458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2CBA" w14:textId="48179B41" w:rsidR="0020648D" w:rsidRPr="00AF7C7A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F7C7A">
              <w:rPr>
                <w:rFonts w:eastAsia="Times New Roman"/>
                <w:b/>
                <w:bCs/>
                <w:sz w:val="22"/>
                <w:szCs w:val="22"/>
              </w:rPr>
              <w:t>Standard model of care</w:t>
            </w:r>
          </w:p>
        </w:tc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CE23" w14:textId="77777777" w:rsidR="0020648D" w:rsidRPr="00AF7C7A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F7C7A">
              <w:rPr>
                <w:rFonts w:eastAsia="Times New Roman"/>
                <w:b/>
                <w:bCs/>
                <w:sz w:val="22"/>
                <w:szCs w:val="22"/>
              </w:rPr>
              <w:t>APP model of care</w:t>
            </w:r>
          </w:p>
        </w:tc>
      </w:tr>
      <w:tr w:rsidR="0020648D" w:rsidRPr="00F421C0" w14:paraId="49325EA5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013C" w14:textId="77777777" w:rsidR="0020648D" w:rsidRPr="00AF7C7A" w:rsidRDefault="0020648D" w:rsidP="007C3458">
            <w:pPr>
              <w:pStyle w:val="NoSpacing"/>
              <w:rPr>
                <w:rFonts w:eastAsia="Times New Roman"/>
                <w:sz w:val="20"/>
                <w:szCs w:val="20"/>
              </w:rPr>
            </w:pPr>
            <w:r w:rsidRPr="00AF7C7A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3190" w14:textId="77777777" w:rsidR="0020648D" w:rsidRPr="00E871E7" w:rsidRDefault="0020648D" w:rsidP="007C3458">
            <w:pPr>
              <w:pStyle w:val="NoSpacing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Horsen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4830" w14:textId="77777777" w:rsidR="0020648D" w:rsidRPr="00E871E7" w:rsidRDefault="0020648D" w:rsidP="007C3458">
            <w:pPr>
              <w:pStyle w:val="NoSpacing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Rander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4257" w14:textId="77777777" w:rsidR="0020648D" w:rsidRPr="00E871E7" w:rsidRDefault="0020648D" w:rsidP="007C3458">
            <w:pPr>
              <w:pStyle w:val="NoSpacing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Silkeborg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C279" w14:textId="77777777" w:rsidR="0020648D" w:rsidRPr="00E871E7" w:rsidRDefault="0020648D" w:rsidP="007C3458">
            <w:pPr>
              <w:pStyle w:val="NoSpacing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Viborg</w:t>
            </w:r>
          </w:p>
        </w:tc>
      </w:tr>
      <w:tr w:rsidR="00C9092A" w:rsidRPr="00F421C0" w14:paraId="04665985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ACBF" w14:textId="7324B0E5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6E63257A">
              <w:rPr>
                <w:rFonts w:eastAsia="Times New Roman"/>
                <w:sz w:val="22"/>
                <w:szCs w:val="22"/>
              </w:rPr>
              <w:t>Cohort, 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5D4" w14:textId="77777777" w:rsidR="00C9092A" w:rsidRPr="00A67CF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40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19EE" w14:textId="77777777" w:rsidR="00C9092A" w:rsidRPr="00A67CF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3547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9939" w14:textId="77777777" w:rsidR="00C9092A" w:rsidRPr="00A67CF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33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10C7" w14:textId="77777777" w:rsidR="00C9092A" w:rsidRPr="00A67CF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576</w:t>
            </w:r>
          </w:p>
        </w:tc>
      </w:tr>
      <w:tr w:rsidR="00C9092A" w:rsidRPr="00F421C0" w14:paraId="54EAE014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F1C5" w14:textId="4C954E18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Age, mean ± S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0415" w14:textId="77777777" w:rsidR="00C9092A" w:rsidRPr="00A67CF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50.8 ± 15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7A95" w14:textId="77777777" w:rsidR="00C9092A" w:rsidRPr="00A67CF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51.1 ± 15.9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A7FB" w14:textId="77777777" w:rsidR="00C9092A" w:rsidRPr="00A67CF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51.3 ± 15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9C9" w14:textId="77777777" w:rsidR="00C9092A" w:rsidRPr="00A67CF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50 ± 15.9</w:t>
            </w:r>
          </w:p>
        </w:tc>
      </w:tr>
      <w:tr w:rsidR="00C9092A" w:rsidRPr="00F421C0" w14:paraId="2118CE32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319C" w14:textId="6F5F018A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Female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F69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50.2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F501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47.9%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1CEC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51.5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89CA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51.1%</w:t>
            </w:r>
          </w:p>
        </w:tc>
      </w:tr>
      <w:tr w:rsidR="00C9092A" w:rsidRPr="00F421C0" w14:paraId="2107A80E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1666" w14:textId="4A2597EC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Civil status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36C5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1D19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39E7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0319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</w:tr>
      <w:tr w:rsidR="00C9092A" w:rsidRPr="00F421C0" w14:paraId="1E9C2614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EFFC" w14:textId="46A3EDFE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-Married</w:t>
            </w:r>
            <w:r w:rsidRPr="00A67CF7">
              <w:rPr>
                <w:rFonts w:eastAsia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7AA7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2341 (58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25EC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2008 (56.6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CA1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2066 (61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B150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540 (59.8%)</w:t>
            </w:r>
          </w:p>
        </w:tc>
      </w:tr>
      <w:tr w:rsidR="00C9092A" w:rsidRPr="00F421C0" w14:paraId="20E1682D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82D6" w14:textId="5DBA8185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-Divorced or widowed</w:t>
            </w:r>
            <w:r w:rsidRPr="00A67CF7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4712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735 (18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7CFE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691 (19.5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510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617 (18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4A05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441 (17.1%)</w:t>
            </w:r>
          </w:p>
        </w:tc>
      </w:tr>
      <w:tr w:rsidR="00C9092A" w:rsidRPr="00F421C0" w14:paraId="71F67000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4F55" w14:textId="5F31B4D8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6E63257A">
              <w:rPr>
                <w:rFonts w:eastAsia="Times New Roman"/>
                <w:sz w:val="22"/>
                <w:szCs w:val="22"/>
              </w:rPr>
              <w:t>-Not marri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2036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919 (22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712B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816 (23.0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5EA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683 (20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5429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580 (22.5%)</w:t>
            </w:r>
          </w:p>
        </w:tc>
      </w:tr>
      <w:tr w:rsidR="00C9092A" w:rsidRPr="00F421C0" w14:paraId="2089C5DD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984E" w14:textId="6D922AEE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-Unknow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95D1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9 (0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5694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32 (0.9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BEF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8 (0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B684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5 (0.6%)</w:t>
            </w:r>
          </w:p>
        </w:tc>
      </w:tr>
      <w:tr w:rsidR="00C9092A" w:rsidRPr="00F421C0" w14:paraId="1F237F95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75F1" w14:textId="76ECE018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6E63257A">
              <w:rPr>
                <w:rFonts w:eastAsia="Times New Roman"/>
                <w:sz w:val="22"/>
                <w:szCs w:val="22"/>
              </w:rPr>
              <w:t>Charlson Index, mean ± S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8368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0.27 ± 0.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F2FD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0.29 ± 0.76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B552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0.29 ± 0.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C35B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0.29 ± 0.78</w:t>
            </w:r>
          </w:p>
        </w:tc>
      </w:tr>
      <w:tr w:rsidR="009238D2" w:rsidRPr="00F421C0" w14:paraId="25FD3992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44FB" w14:textId="7D685807" w:rsidR="009238D2" w:rsidRPr="00E871E7" w:rsidRDefault="009238D2" w:rsidP="009238D2">
            <w:pPr>
              <w:pStyle w:val="NoSpacing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pper extremity d</w:t>
            </w:r>
            <w:r w:rsidRPr="6E63257A">
              <w:rPr>
                <w:rFonts w:eastAsia="Times New Roman"/>
                <w:sz w:val="22"/>
                <w:szCs w:val="22"/>
              </w:rPr>
              <w:t>iagnoses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2076" w14:textId="77777777" w:rsidR="009238D2" w:rsidRPr="009E6117" w:rsidRDefault="009238D2" w:rsidP="009238D2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0916" w14:textId="77777777" w:rsidR="009238D2" w:rsidRPr="009E6117" w:rsidRDefault="009238D2" w:rsidP="009238D2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7000" w14:textId="77777777" w:rsidR="009238D2" w:rsidRPr="009E6117" w:rsidRDefault="009238D2" w:rsidP="009238D2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9620" w14:textId="77777777" w:rsidR="009238D2" w:rsidRPr="009E6117" w:rsidRDefault="009238D2" w:rsidP="009238D2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</w:tr>
      <w:tr w:rsidR="00C9092A" w:rsidRPr="00F421C0" w14:paraId="3B7DC2BA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57E6" w14:textId="0AF212AB" w:rsidR="00C9092A" w:rsidRPr="00324922" w:rsidRDefault="00C9092A" w:rsidP="00C9092A">
            <w:pPr>
              <w:pStyle w:val="NoSpacing"/>
              <w:rPr>
                <w:rFonts w:eastAsia="Times New Roman"/>
                <w:sz w:val="22"/>
                <w:szCs w:val="22"/>
                <w:vertAlign w:val="superscript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-Shoulder disorders</w:t>
            </w:r>
            <w:r w:rsidRPr="00A67CF7">
              <w:rPr>
                <w:rFonts w:eastAsia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05CB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2315 (57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24AC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575 (44.4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1D9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2074 (61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CA18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484 (57.6%)</w:t>
            </w:r>
          </w:p>
        </w:tc>
      </w:tr>
      <w:tr w:rsidR="00C9092A" w:rsidRPr="00F421C0" w14:paraId="2CD15573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42266" w14:textId="63EA5D34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-Frozen should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922C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87 (4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C8A23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264 (7.4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269F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362 (10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28DA8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42 (5.5%)</w:t>
            </w:r>
          </w:p>
        </w:tc>
      </w:tr>
      <w:tr w:rsidR="00C9092A" w:rsidRPr="00F421C0" w14:paraId="6DA6F1B5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7FA6F" w14:textId="60EB56BD" w:rsidR="00C9092A" w:rsidRPr="00324922" w:rsidRDefault="00C9092A" w:rsidP="00C9092A">
            <w:pPr>
              <w:pStyle w:val="NoSpacing"/>
              <w:rPr>
                <w:rFonts w:eastAsia="Times New Roman"/>
                <w:sz w:val="22"/>
                <w:szCs w:val="22"/>
                <w:vertAlign w:val="superscript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-Injury or sequela of UE</w:t>
            </w:r>
            <w:r w:rsidRPr="00A67CF7">
              <w:rPr>
                <w:rFonts w:eastAsia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767A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87 (2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0ED6C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66 (1.9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56E6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45 (1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F8966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79 (3.1%)</w:t>
            </w:r>
          </w:p>
        </w:tc>
      </w:tr>
      <w:tr w:rsidR="00C9092A" w:rsidRPr="00F421C0" w14:paraId="068E6F07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39D12" w14:textId="19C720CF" w:rsidR="00C9092A" w:rsidRPr="00324922" w:rsidRDefault="00C9092A" w:rsidP="00C9092A">
            <w:pPr>
              <w:pStyle w:val="NoSpacing"/>
              <w:rPr>
                <w:rFonts w:eastAsia="Times New Roman"/>
                <w:sz w:val="22"/>
                <w:szCs w:val="22"/>
                <w:vertAlign w:val="superscript"/>
              </w:rPr>
            </w:pPr>
            <w:r w:rsidRPr="6E63257A">
              <w:rPr>
                <w:rFonts w:eastAsia="Times New Roman"/>
                <w:sz w:val="22"/>
                <w:szCs w:val="22"/>
              </w:rPr>
              <w:t>-Osteoarthritis</w:t>
            </w:r>
            <w:r w:rsidRPr="6E63257A">
              <w:rPr>
                <w:rFonts w:eastAsia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A02C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775 (19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66949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165 (32.8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034B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337 (10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50BB1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493 (19.1%)</w:t>
            </w:r>
          </w:p>
        </w:tc>
      </w:tr>
      <w:tr w:rsidR="00C9092A" w:rsidRPr="00F421C0" w14:paraId="07EAB383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1E56" w14:textId="18E3246B" w:rsidR="00C9092A" w:rsidRPr="00324922" w:rsidRDefault="00C9092A" w:rsidP="00C9092A">
            <w:pPr>
              <w:pStyle w:val="NoSpacing"/>
              <w:rPr>
                <w:rFonts w:eastAsia="Times New Roman"/>
                <w:sz w:val="22"/>
                <w:szCs w:val="22"/>
                <w:vertAlign w:val="superscript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-Luxation or subluxation</w:t>
            </w:r>
            <w:r w:rsidRPr="00A67CF7">
              <w:rPr>
                <w:rFonts w:eastAsia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84F6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639 (15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A24B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466 (13.1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D152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550 (16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E180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362 (14.1%)</w:t>
            </w:r>
          </w:p>
        </w:tc>
      </w:tr>
      <w:tr w:rsidR="00C9092A" w:rsidRPr="00F421C0" w14:paraId="1EFF58FC" w14:textId="77777777" w:rsidTr="009238D2">
        <w:trPr>
          <w:trHeight w:val="288"/>
        </w:trPr>
        <w:tc>
          <w:tcPr>
            <w:tcW w:w="3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4B0E" w14:textId="5012FB5E" w:rsidR="00C9092A" w:rsidRPr="00E871E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rFonts w:eastAsia="Times New Roman"/>
                <w:sz w:val="22"/>
                <w:szCs w:val="22"/>
              </w:rPr>
              <w:t>-Oth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734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1 (0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7E0B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1 (0.3%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31E7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6 (0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56D2" w14:textId="77777777" w:rsidR="00C9092A" w:rsidRPr="009E6117" w:rsidRDefault="00C9092A" w:rsidP="00C9092A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9E6117">
              <w:rPr>
                <w:color w:val="000000"/>
                <w:sz w:val="22"/>
                <w:szCs w:val="22"/>
              </w:rPr>
              <w:t>16 (0.6%)</w:t>
            </w:r>
          </w:p>
        </w:tc>
      </w:tr>
    </w:tbl>
    <w:p w14:paraId="697138E7" w14:textId="77777777" w:rsidR="00C9092A" w:rsidRDefault="00C9092A" w:rsidP="00AA025C"/>
    <w:p w14:paraId="7BBD1735" w14:textId="50DDD640" w:rsidR="0020648D" w:rsidRDefault="0020648D" w:rsidP="00AA025C">
      <w:r>
        <w:t xml:space="preserve">APP: </w:t>
      </w:r>
      <w:r w:rsidRPr="0089046A">
        <w:t xml:space="preserve">Advanced practice physiotherapy; </w:t>
      </w:r>
      <w:r>
        <w:t>SD: Standard deviation; UE: Upper extremity</w:t>
      </w:r>
    </w:p>
    <w:p w14:paraId="20303DFF" w14:textId="77777777" w:rsidR="0020648D" w:rsidRPr="00AA025C" w:rsidRDefault="0020648D" w:rsidP="0020648D">
      <w:pPr>
        <w:pStyle w:val="NoSpacing"/>
        <w:numPr>
          <w:ilvl w:val="0"/>
          <w:numId w:val="30"/>
        </w:numPr>
        <w:rPr>
          <w:lang w:eastAsia="en-US"/>
        </w:rPr>
      </w:pPr>
      <w:r w:rsidRPr="00AA025C">
        <w:rPr>
          <w:lang w:eastAsia="en-US"/>
        </w:rPr>
        <w:t>Include registered partnership</w:t>
      </w:r>
    </w:p>
    <w:p w14:paraId="75C72F48" w14:textId="77777777" w:rsidR="0020648D" w:rsidRPr="00AA025C" w:rsidRDefault="0020648D" w:rsidP="0020648D">
      <w:pPr>
        <w:pStyle w:val="NoSpacing"/>
        <w:numPr>
          <w:ilvl w:val="0"/>
          <w:numId w:val="30"/>
        </w:numPr>
        <w:rPr>
          <w:lang w:eastAsia="en-US"/>
        </w:rPr>
      </w:pPr>
      <w:r w:rsidRPr="00AA025C">
        <w:rPr>
          <w:lang w:eastAsia="en-US"/>
        </w:rPr>
        <w:t>Include dissolved partnership</w:t>
      </w:r>
    </w:p>
    <w:p w14:paraId="756DE094" w14:textId="77777777" w:rsidR="0020648D" w:rsidRPr="00AA025C" w:rsidRDefault="0020648D" w:rsidP="0020648D">
      <w:pPr>
        <w:pStyle w:val="NoSpacing"/>
        <w:numPr>
          <w:ilvl w:val="0"/>
          <w:numId w:val="30"/>
        </w:numPr>
        <w:rPr>
          <w:lang w:eastAsia="en-US"/>
        </w:rPr>
      </w:pPr>
      <w:r w:rsidRPr="00AA025C">
        <w:rPr>
          <w:lang w:eastAsia="en-US"/>
        </w:rPr>
        <w:t>Excluding frozen shoulder</w:t>
      </w:r>
    </w:p>
    <w:p w14:paraId="54B2AF5D" w14:textId="2EEA7FDC" w:rsidR="0020648D" w:rsidRPr="00AA025C" w:rsidRDefault="0020648D" w:rsidP="6F7F9F42">
      <w:pPr>
        <w:pStyle w:val="NoSpacing"/>
        <w:numPr>
          <w:ilvl w:val="0"/>
          <w:numId w:val="30"/>
        </w:numPr>
        <w:rPr>
          <w:lang w:eastAsia="en-US"/>
        </w:rPr>
      </w:pPr>
      <w:r w:rsidRPr="00AA025C">
        <w:rPr>
          <w:lang w:eastAsia="en-US"/>
        </w:rPr>
        <w:t>Not joint-specific</w:t>
      </w:r>
    </w:p>
    <w:p w14:paraId="59201330" w14:textId="77777777" w:rsidR="00E57811" w:rsidRDefault="00E57811" w:rsidP="00E57811">
      <w:pPr>
        <w:pStyle w:val="NoSpacing"/>
      </w:pPr>
    </w:p>
    <w:p w14:paraId="534F3722" w14:textId="77777777" w:rsidR="00E57811" w:rsidRDefault="00E57811" w:rsidP="00E57811">
      <w:pPr>
        <w:pStyle w:val="NoSpacing"/>
      </w:pPr>
    </w:p>
    <w:p w14:paraId="094C573A" w14:textId="77777777" w:rsidR="00E57811" w:rsidRDefault="00E57811" w:rsidP="00E57811">
      <w:pPr>
        <w:pStyle w:val="NoSpacing"/>
      </w:pPr>
    </w:p>
    <w:p w14:paraId="2EDC6733" w14:textId="77777777" w:rsidR="00E57811" w:rsidRDefault="00E57811" w:rsidP="00E57811">
      <w:pPr>
        <w:pStyle w:val="NoSpacing"/>
      </w:pPr>
    </w:p>
    <w:p w14:paraId="5650443A" w14:textId="77777777" w:rsidR="00E57811" w:rsidRDefault="00E57811" w:rsidP="00E57811">
      <w:pPr>
        <w:pStyle w:val="NoSpacing"/>
      </w:pPr>
    </w:p>
    <w:p w14:paraId="6A3385BC" w14:textId="77777777" w:rsidR="00E57811" w:rsidRDefault="00E57811" w:rsidP="00E57811">
      <w:pPr>
        <w:pStyle w:val="NoSpacing"/>
      </w:pPr>
    </w:p>
    <w:p w14:paraId="37EEBAF7" w14:textId="77777777" w:rsidR="00E57811" w:rsidRDefault="00E57811" w:rsidP="00E57811">
      <w:pPr>
        <w:pStyle w:val="NoSpacing"/>
      </w:pPr>
    </w:p>
    <w:p w14:paraId="4F0D1109" w14:textId="77777777" w:rsidR="00E57811" w:rsidRDefault="00E57811" w:rsidP="00E57811">
      <w:pPr>
        <w:pStyle w:val="NoSpacing"/>
      </w:pPr>
    </w:p>
    <w:p w14:paraId="70758586" w14:textId="77777777" w:rsidR="00E57811" w:rsidRDefault="00E57811" w:rsidP="00E57811">
      <w:pPr>
        <w:pStyle w:val="NoSpacing"/>
      </w:pPr>
    </w:p>
    <w:p w14:paraId="2617E983" w14:textId="77777777" w:rsidR="00E57811" w:rsidRDefault="00E57811" w:rsidP="00E57811">
      <w:pPr>
        <w:pStyle w:val="NoSpacing"/>
      </w:pPr>
    </w:p>
    <w:p w14:paraId="2DF71925" w14:textId="77777777" w:rsidR="00E57811" w:rsidRDefault="00E57811" w:rsidP="00E57811">
      <w:pPr>
        <w:pStyle w:val="NoSpacing"/>
      </w:pPr>
    </w:p>
    <w:p w14:paraId="54A6CB92" w14:textId="77777777" w:rsidR="00E57811" w:rsidRDefault="00E57811" w:rsidP="00E57811">
      <w:pPr>
        <w:pStyle w:val="NoSpacing"/>
      </w:pPr>
    </w:p>
    <w:p w14:paraId="323BD05F" w14:textId="77777777" w:rsidR="00E57811" w:rsidRDefault="00E57811" w:rsidP="00E57811">
      <w:pPr>
        <w:pStyle w:val="NoSpacing"/>
      </w:pPr>
    </w:p>
    <w:p w14:paraId="4145ED2E" w14:textId="77777777" w:rsidR="00E57811" w:rsidRDefault="00E57811" w:rsidP="00E57811">
      <w:pPr>
        <w:pStyle w:val="NoSpacing"/>
      </w:pPr>
    </w:p>
    <w:p w14:paraId="121D1100" w14:textId="77777777" w:rsidR="00E57811" w:rsidRDefault="00E57811" w:rsidP="00E57811">
      <w:pPr>
        <w:pStyle w:val="NoSpacing"/>
      </w:pPr>
    </w:p>
    <w:p w14:paraId="65FE6D2E" w14:textId="77777777" w:rsidR="0020648D" w:rsidRPr="00EE608B" w:rsidRDefault="0020648D" w:rsidP="00AA025C">
      <w:r w:rsidRPr="00EE608B">
        <w:rPr>
          <w:b/>
          <w:bCs/>
        </w:rPr>
        <w:lastRenderedPageBreak/>
        <w:t>Table 5.</w:t>
      </w:r>
      <w:r w:rsidRPr="00EE608B">
        <w:t xml:space="preserve"> </w:t>
      </w:r>
      <w:r w:rsidRPr="00AA025C">
        <w:t>Care received per clinic and per group</w:t>
      </w:r>
    </w:p>
    <w:tbl>
      <w:tblPr>
        <w:tblW w:w="91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98"/>
        <w:gridCol w:w="1757"/>
        <w:gridCol w:w="1757"/>
        <w:gridCol w:w="1757"/>
        <w:gridCol w:w="1757"/>
      </w:tblGrid>
      <w:tr w:rsidR="0020648D" w:rsidRPr="004A198B" w14:paraId="5921F99C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7B37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35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D056" w14:textId="77777777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Standard medical model of care</w:t>
            </w:r>
          </w:p>
        </w:tc>
        <w:tc>
          <w:tcPr>
            <w:tcW w:w="35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47B0" w14:textId="77777777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APP model of care</w:t>
            </w:r>
          </w:p>
        </w:tc>
      </w:tr>
      <w:tr w:rsidR="0020648D" w:rsidRPr="004A198B" w14:paraId="7056670C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CB3D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966A" w14:textId="77777777" w:rsidR="0020648D" w:rsidRPr="00E871E7" w:rsidRDefault="0020648D" w:rsidP="007C3458">
            <w:pPr>
              <w:pStyle w:val="NoSpacing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Horsen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1D47" w14:textId="77777777" w:rsidR="0020648D" w:rsidRPr="00E871E7" w:rsidRDefault="0020648D" w:rsidP="007C3458">
            <w:pPr>
              <w:pStyle w:val="NoSpacing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Rander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8EC2E" w14:textId="77777777" w:rsidR="0020648D" w:rsidRPr="00E871E7" w:rsidRDefault="0020648D" w:rsidP="007C3458">
            <w:pPr>
              <w:pStyle w:val="NoSpacing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Silkeborg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942E" w14:textId="77777777" w:rsidR="0020648D" w:rsidRPr="00E871E7" w:rsidRDefault="0020648D" w:rsidP="007C3458">
            <w:pPr>
              <w:pStyle w:val="NoSpacing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sz w:val="22"/>
                <w:szCs w:val="22"/>
              </w:rPr>
              <w:t>Viborg</w:t>
            </w:r>
          </w:p>
        </w:tc>
      </w:tr>
      <w:tr w:rsidR="0020648D" w:rsidRPr="004A198B" w14:paraId="67D3D3DA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C5C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Participants, n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666B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40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FE46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3547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061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338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C7FB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576</w:t>
            </w:r>
          </w:p>
        </w:tc>
      </w:tr>
      <w:tr w:rsidR="0020648D" w:rsidRPr="004A198B" w14:paraId="27FA823E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5326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Visits, mean ± S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A370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AFDD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99F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07D0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</w:tr>
      <w:tr w:rsidR="0020648D" w:rsidRPr="004A198B" w14:paraId="63CFF51C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4988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-Physicia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CB6A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1.31 ± 19.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4F4A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0.93 ± 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30D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1.53 ± 19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E30B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1.6 ± 18.66</w:t>
            </w:r>
          </w:p>
        </w:tc>
      </w:tr>
      <w:tr w:rsidR="0020648D" w:rsidRPr="004A198B" w14:paraId="1A00BF98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2464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-Physiotherapis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D56A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3.9 ± 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091D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4.26 ± 1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93ED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3.8 ± 10.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9E47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3.47 ± 10.8</w:t>
            </w:r>
          </w:p>
        </w:tc>
      </w:tr>
      <w:tr w:rsidR="0020648D" w:rsidRPr="004A198B" w14:paraId="0809D8C7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EDBB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-Chiropracto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BA9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52 ± 2.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8C3D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37 ± 2.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B78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38 ±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F3FB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38 ± 2.74</w:t>
            </w:r>
          </w:p>
        </w:tc>
      </w:tr>
      <w:tr w:rsidR="0020648D" w:rsidRPr="004A198B" w14:paraId="0AD20E62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EFAE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-Orthopedic surge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D88E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03 ± 0.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7A42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06 ± 0.57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F212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04 ± 0.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69F0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02 ± 0.21</w:t>
            </w:r>
          </w:p>
        </w:tc>
      </w:tr>
      <w:tr w:rsidR="0020648D" w:rsidRPr="004A198B" w14:paraId="7934B120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722F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 xml:space="preserve">Hospital, mean ± SD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51D7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53A2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6656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CE13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</w:tr>
      <w:tr w:rsidR="0020648D" w:rsidRPr="004A198B" w14:paraId="632F036F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0D23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-Admission numb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2F0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28 ± 1.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E855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28 ± 1.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1DE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29 ± 1.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5C4E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27 ± 1.26</w:t>
            </w:r>
          </w:p>
        </w:tc>
      </w:tr>
      <w:tr w:rsidR="0020648D" w:rsidRPr="004A198B" w14:paraId="5E277DFA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B722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-Admission day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45DB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76 ± 2.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A65E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81 ± 2.06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CC0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78 ± 2.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2B1A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0.79 ± 2.02</w:t>
            </w:r>
          </w:p>
        </w:tc>
      </w:tr>
      <w:tr w:rsidR="0020648D" w:rsidRPr="004A198B" w14:paraId="72499485" w14:textId="77777777" w:rsidTr="007C3458">
        <w:trPr>
          <w:trHeight w:val="288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D1A3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E871E7">
              <w:rPr>
                <w:rFonts w:eastAsia="Times New Roman"/>
                <w:sz w:val="22"/>
                <w:szCs w:val="22"/>
              </w:rPr>
              <w:t>-Ambulatory visi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0AE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.03 ± 8.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7493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.11 ± 9.8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24CA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.1 ± 10.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16C0" w14:textId="77777777" w:rsidR="0020648D" w:rsidRPr="00A67CF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  <w:r w:rsidRPr="00A67CF7">
              <w:rPr>
                <w:color w:val="000000"/>
                <w:sz w:val="22"/>
                <w:szCs w:val="22"/>
              </w:rPr>
              <w:t>2.26 ± 13.28</w:t>
            </w:r>
          </w:p>
        </w:tc>
      </w:tr>
    </w:tbl>
    <w:p w14:paraId="0BD3AB2E" w14:textId="77777777" w:rsidR="0020648D" w:rsidRDefault="0020648D" w:rsidP="0020648D">
      <w:pPr>
        <w:pStyle w:val="NoSpacing"/>
        <w:rPr>
          <w:lang w:eastAsia="en-US"/>
        </w:rPr>
      </w:pPr>
    </w:p>
    <w:p w14:paraId="525AB6BC" w14:textId="77777777" w:rsidR="0020648D" w:rsidRDefault="0020648D" w:rsidP="00AA025C">
      <w:r>
        <w:t xml:space="preserve">APP: </w:t>
      </w:r>
      <w:r w:rsidRPr="0089046A">
        <w:t xml:space="preserve">Advanced practice physiotherapy; </w:t>
      </w:r>
      <w:r>
        <w:t>SD: Standard deviation; UE: Upper extremity</w:t>
      </w:r>
    </w:p>
    <w:p w14:paraId="7D213EE2" w14:textId="77777777" w:rsidR="0020648D" w:rsidRDefault="0020648D" w:rsidP="00AA025C"/>
    <w:p w14:paraId="7F765637" w14:textId="77777777" w:rsidR="0020648D" w:rsidRDefault="0020648D" w:rsidP="00AA025C"/>
    <w:p w14:paraId="79D66E65" w14:textId="77777777" w:rsidR="0020648D" w:rsidRDefault="0020648D" w:rsidP="00AA025C"/>
    <w:p w14:paraId="3256009E" w14:textId="77777777" w:rsidR="0020648D" w:rsidRDefault="0020648D" w:rsidP="00AA025C"/>
    <w:p w14:paraId="286284D7" w14:textId="77777777" w:rsidR="0020648D" w:rsidRDefault="0020648D" w:rsidP="00AA025C"/>
    <w:p w14:paraId="668F04F8" w14:textId="77777777" w:rsidR="0020648D" w:rsidRDefault="0020648D" w:rsidP="00AA025C"/>
    <w:p w14:paraId="17BE8845" w14:textId="77777777" w:rsidR="0020648D" w:rsidRDefault="0020648D" w:rsidP="00AA025C"/>
    <w:p w14:paraId="037E814F" w14:textId="77777777" w:rsidR="0020648D" w:rsidRDefault="0020648D" w:rsidP="00AA025C"/>
    <w:p w14:paraId="273356B1" w14:textId="77777777" w:rsidR="0020648D" w:rsidRDefault="0020648D" w:rsidP="00AA025C"/>
    <w:p w14:paraId="77919778" w14:textId="77777777" w:rsidR="0020648D" w:rsidRDefault="0020648D" w:rsidP="00AA025C"/>
    <w:p w14:paraId="2ECA703F" w14:textId="77777777" w:rsidR="002A7FD8" w:rsidRDefault="002A7FD8" w:rsidP="00AA025C"/>
    <w:p w14:paraId="276CC843" w14:textId="77777777" w:rsidR="0020648D" w:rsidRDefault="0020648D" w:rsidP="00AA025C"/>
    <w:p w14:paraId="134B7AF3" w14:textId="77777777" w:rsidR="0020648D" w:rsidRDefault="0020648D" w:rsidP="00AA025C"/>
    <w:p w14:paraId="51B87021" w14:textId="77777777" w:rsidR="0020648D" w:rsidRDefault="0020648D" w:rsidP="00AA025C"/>
    <w:p w14:paraId="72A9F1F6" w14:textId="77777777" w:rsidR="00AA025C" w:rsidRDefault="00AA025C" w:rsidP="00AA025C"/>
    <w:p w14:paraId="3EA6C362" w14:textId="3C610FDA" w:rsidR="0020648D" w:rsidRPr="00EE608B" w:rsidRDefault="0020648D" w:rsidP="00AA025C">
      <w:r w:rsidRPr="00AA025C">
        <w:rPr>
          <w:b/>
          <w:bCs/>
        </w:rPr>
        <w:lastRenderedPageBreak/>
        <w:t>Table 6.</w:t>
      </w:r>
      <w:r w:rsidRPr="00EE608B">
        <w:t xml:space="preserve"> </w:t>
      </w:r>
      <w:r w:rsidRPr="00AA025C">
        <w:t>Mean healthcare cost and productivity loss per group and between-group differences per patients</w:t>
      </w:r>
    </w:p>
    <w:p w14:paraId="0087F347" w14:textId="77777777" w:rsidR="0020648D" w:rsidRDefault="0020648D" w:rsidP="0020648D">
      <w:pPr>
        <w:pStyle w:val="NoSpacing"/>
        <w:rPr>
          <w:lang w:eastAsia="en-US"/>
        </w:rPr>
      </w:pPr>
    </w:p>
    <w:tbl>
      <w:tblPr>
        <w:tblW w:w="10658" w:type="dxa"/>
        <w:tblInd w:w="-284" w:type="dxa"/>
        <w:tblLook w:val="04A0" w:firstRow="1" w:lastRow="0" w:firstColumn="1" w:lastColumn="0" w:noHBand="0" w:noVBand="1"/>
      </w:tblPr>
      <w:tblGrid>
        <w:gridCol w:w="3005"/>
        <w:gridCol w:w="2551"/>
        <w:gridCol w:w="2551"/>
        <w:gridCol w:w="2551"/>
      </w:tblGrid>
      <w:tr w:rsidR="0020648D" w:rsidRPr="00317321" w14:paraId="727BC222" w14:textId="77777777" w:rsidTr="1CCE8A7B">
        <w:trPr>
          <w:trHeight w:val="312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A84E" w14:textId="77777777" w:rsidR="0020648D" w:rsidRPr="00EE608B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BD6A" w14:textId="77777777" w:rsidR="0020648D" w:rsidRPr="00EE608B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E608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andard medical model of care n</w:t>
            </w:r>
            <w:r w:rsidRPr="00EE608B">
              <w:rPr>
                <w:b/>
                <w:bCs/>
                <w:color w:val="000000"/>
                <w:sz w:val="22"/>
                <w:szCs w:val="22"/>
              </w:rPr>
              <w:t>=756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3AF1" w14:textId="77777777" w:rsidR="0020648D" w:rsidRPr="00EE608B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E608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PP model of care n</w:t>
            </w:r>
            <w:r w:rsidRPr="00EE608B">
              <w:rPr>
                <w:b/>
                <w:bCs/>
                <w:color w:val="000000"/>
                <w:sz w:val="22"/>
                <w:szCs w:val="22"/>
              </w:rPr>
              <w:t>=596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E235" w14:textId="77777777" w:rsidR="0020648D" w:rsidRPr="00EE608B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E608B">
              <w:rPr>
                <w:b/>
                <w:bCs/>
                <w:color w:val="000000"/>
                <w:sz w:val="22"/>
                <w:szCs w:val="22"/>
              </w:rPr>
              <w:t>Between-group difference</w:t>
            </w:r>
          </w:p>
        </w:tc>
      </w:tr>
      <w:tr w:rsidR="0020648D" w:rsidRPr="00317321" w14:paraId="4926B0A1" w14:textId="77777777" w:rsidTr="1CCE8A7B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79BC" w14:textId="77777777" w:rsidR="0020648D" w:rsidRPr="00EE608B" w:rsidRDefault="0020648D" w:rsidP="007C3458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D3BA" w14:textId="7525E00E" w:rsidR="0020648D" w:rsidRPr="00EE608B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E608B">
              <w:rPr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2FA5BE4C" w:rsidRPr="00EE608B">
              <w:rPr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00EE608B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436A" w14:textId="74EB8B94" w:rsidR="0020648D" w:rsidRPr="00EE608B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E608B">
              <w:rPr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7FFD2877" w:rsidRPr="00EE608B">
              <w:rPr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00EE608B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FFDD" w14:textId="223B3368" w:rsidR="0020648D" w:rsidRPr="00EE608B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EE608B">
              <w:rPr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42500270" w:rsidRPr="00EE608B">
              <w:rPr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00EE608B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="00F11397" w:rsidRPr="00EE608B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F11397" w:rsidRPr="00317321" w14:paraId="2A6A13EE" w14:textId="77777777" w:rsidTr="1CCE8A7B">
        <w:trPr>
          <w:trHeight w:val="288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E72E" w14:textId="78C90749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Primary care medica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AF9F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 w:rsidRPr="00EE608B">
              <w:rPr>
                <w:color w:val="000000"/>
                <w:sz w:val="22"/>
                <w:szCs w:val="22"/>
              </w:rPr>
              <w:t>443 (432 to 45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2D6A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 w:rsidRPr="00EE608B">
              <w:rPr>
                <w:color w:val="000000"/>
                <w:sz w:val="22"/>
                <w:szCs w:val="22"/>
              </w:rPr>
              <w:t>445 (435 to 456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46BA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 w:rsidRPr="00EE608B">
              <w:rPr>
                <w:color w:val="000000"/>
                <w:sz w:val="22"/>
                <w:szCs w:val="22"/>
              </w:rPr>
              <w:t>4 (-17 to 26)</w:t>
            </w:r>
          </w:p>
        </w:tc>
      </w:tr>
      <w:tr w:rsidR="00F11397" w:rsidRPr="00317321" w14:paraId="0115998B" w14:textId="77777777" w:rsidTr="1CCE8A7B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5A71" w14:textId="76461EF0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Primary care rehabilitat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77BD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 w:rsidRPr="00EE608B">
              <w:rPr>
                <w:color w:val="000000"/>
                <w:sz w:val="22"/>
                <w:szCs w:val="22"/>
              </w:rPr>
              <w:t>93 (89 to 98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93EF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 w:rsidRPr="00EE608B">
              <w:rPr>
                <w:color w:val="000000"/>
                <w:sz w:val="22"/>
                <w:szCs w:val="22"/>
              </w:rPr>
              <w:t>112 (107 to 118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FE7C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 w:rsidRPr="00EE608B">
              <w:rPr>
                <w:color w:val="000000"/>
                <w:sz w:val="22"/>
                <w:szCs w:val="22"/>
              </w:rPr>
              <w:t>16 (6 to 26)</w:t>
            </w:r>
          </w:p>
        </w:tc>
      </w:tr>
      <w:tr w:rsidR="00F11397" w:rsidRPr="00317321" w14:paraId="4A01A875" w14:textId="77777777" w:rsidTr="1CCE8A7B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0957" w14:textId="4324FE1D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Medication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3003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65 (60 to 70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CD86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15 (12 to 1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7B87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-51 (-58 to -43)</w:t>
            </w:r>
          </w:p>
        </w:tc>
      </w:tr>
      <w:tr w:rsidR="00F11397" w:rsidRPr="00317321" w14:paraId="30409D8D" w14:textId="77777777" w:rsidTr="1CCE8A7B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761B" w14:textId="68016E15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Hospital total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CF57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3215 (3034 to 339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F4CC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3309 (3098 to 3519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3F27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102 (-290 to 493)</w:t>
            </w:r>
          </w:p>
        </w:tc>
      </w:tr>
      <w:tr w:rsidR="009238D2" w:rsidRPr="00317321" w14:paraId="53F1014D" w14:textId="77777777" w:rsidTr="1CCE8A7B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C70D" w14:textId="533D206A" w:rsidR="009238D2" w:rsidRPr="00EE608B" w:rsidRDefault="009238D2" w:rsidP="009238D2">
            <w:pPr>
              <w:pStyle w:val="NoSpacing"/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E608B">
              <w:rPr>
                <w:i/>
                <w:iCs/>
                <w:color w:val="000000"/>
                <w:sz w:val="22"/>
                <w:szCs w:val="22"/>
              </w:rPr>
              <w:t>Hospital upper extremity</w:t>
            </w:r>
            <w:r w:rsidRPr="00EE608B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05E0" w14:textId="77777777" w:rsidR="009238D2" w:rsidRPr="00EE608B" w:rsidRDefault="009238D2" w:rsidP="009238D2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E608B">
              <w:rPr>
                <w:i/>
                <w:iCs/>
                <w:color w:val="000000"/>
                <w:sz w:val="22"/>
                <w:szCs w:val="22"/>
              </w:rPr>
              <w:t>1160 (1129 to 119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5F82" w14:textId="77777777" w:rsidR="009238D2" w:rsidRPr="00EE608B" w:rsidRDefault="009238D2" w:rsidP="009238D2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E608B">
              <w:rPr>
                <w:i/>
                <w:iCs/>
                <w:color w:val="000000"/>
                <w:sz w:val="22"/>
                <w:szCs w:val="22"/>
              </w:rPr>
              <w:t>1090 (1059 to 112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BEE4" w14:textId="77777777" w:rsidR="009238D2" w:rsidRPr="00EE608B" w:rsidRDefault="009238D2" w:rsidP="009238D2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E608B">
              <w:rPr>
                <w:i/>
                <w:iCs/>
                <w:color w:val="000000"/>
                <w:sz w:val="22"/>
                <w:szCs w:val="22"/>
              </w:rPr>
              <w:t>-70 (-132 to -7)</w:t>
            </w:r>
          </w:p>
        </w:tc>
      </w:tr>
      <w:tr w:rsidR="00F11397" w:rsidRPr="00317321" w14:paraId="68A3BE28" w14:textId="77777777" w:rsidTr="1CCE8A7B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C3F5" w14:textId="14C5ABDC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 w:themeColor="text1"/>
                <w:sz w:val="22"/>
                <w:szCs w:val="22"/>
              </w:rPr>
              <w:t>Total healthcare cost</w:t>
            </w:r>
            <w:r w:rsidR="009238D2" w:rsidRPr="00EE608B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77CE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 w:rsidRPr="00EE608B">
              <w:rPr>
                <w:color w:val="000000"/>
                <w:sz w:val="22"/>
                <w:szCs w:val="22"/>
              </w:rPr>
              <w:t>3817 (3632 to 4002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DF97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 w:rsidRPr="00EE608B">
              <w:rPr>
                <w:color w:val="000000"/>
                <w:sz w:val="22"/>
                <w:szCs w:val="22"/>
              </w:rPr>
              <w:t>3881 (3667 to 4095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A82E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 w:rsidRPr="00EE608B">
              <w:rPr>
                <w:color w:val="000000"/>
                <w:sz w:val="22"/>
                <w:szCs w:val="22"/>
              </w:rPr>
              <w:t>71 (-328 to 471)</w:t>
            </w:r>
          </w:p>
        </w:tc>
      </w:tr>
      <w:tr w:rsidR="00F11397" w:rsidRPr="00317321" w14:paraId="052975EA" w14:textId="77777777" w:rsidTr="1CCE8A7B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EF60" w14:textId="1E1772D3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EE608B">
              <w:rPr>
                <w:color w:val="000000"/>
                <w:sz w:val="22"/>
                <w:szCs w:val="22"/>
              </w:rPr>
              <w:t>Productivity los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36D4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 w:rsidRPr="00EE608B">
              <w:rPr>
                <w:color w:val="000000"/>
                <w:sz w:val="22"/>
                <w:szCs w:val="22"/>
              </w:rPr>
              <w:t>15733 (14849 to 1661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2DB9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 w:rsidRPr="00EE608B">
              <w:rPr>
                <w:color w:val="000000"/>
                <w:sz w:val="22"/>
                <w:szCs w:val="22"/>
              </w:rPr>
              <w:t>16122 (15132 to 17112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C95A" w14:textId="77777777" w:rsidR="00F11397" w:rsidRPr="00EE608B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 w:rsidRPr="00EE608B">
              <w:rPr>
                <w:color w:val="000000"/>
                <w:sz w:val="22"/>
                <w:szCs w:val="22"/>
              </w:rPr>
              <w:t>-125 (-952 to 701)</w:t>
            </w:r>
          </w:p>
        </w:tc>
      </w:tr>
    </w:tbl>
    <w:p w14:paraId="229D3AEC" w14:textId="77777777" w:rsidR="0020648D" w:rsidRDefault="0020648D" w:rsidP="0020648D">
      <w:pPr>
        <w:pStyle w:val="NoSpacing"/>
        <w:rPr>
          <w:lang w:eastAsia="en-US"/>
        </w:rPr>
      </w:pPr>
    </w:p>
    <w:p w14:paraId="04EA29F5" w14:textId="77777777" w:rsidR="0020648D" w:rsidRPr="00AA025C" w:rsidRDefault="0020648D" w:rsidP="0020648D">
      <w:pPr>
        <w:pStyle w:val="NoSpacing"/>
        <w:rPr>
          <w:lang w:eastAsia="en-US"/>
        </w:rPr>
      </w:pPr>
      <w:r w:rsidRPr="00AA025C">
        <w:rPr>
          <w:lang w:eastAsia="en-US"/>
        </w:rPr>
        <w:t>APP: Advanced practice physiotherapy; CI: Confidence interval; MSK: Musculoskeletal</w:t>
      </w:r>
    </w:p>
    <w:p w14:paraId="265854A7" w14:textId="51DEFE0E" w:rsidR="0020648D" w:rsidRPr="00AA025C" w:rsidRDefault="0020648D" w:rsidP="0020648D">
      <w:pPr>
        <w:pStyle w:val="NoSpacing"/>
        <w:rPr>
          <w:lang w:eastAsia="en-US"/>
        </w:rPr>
      </w:pPr>
    </w:p>
    <w:p w14:paraId="25B44A6F" w14:textId="77777777" w:rsidR="0020648D" w:rsidRPr="00AA025C" w:rsidRDefault="0020648D" w:rsidP="0020648D">
      <w:pPr>
        <w:pStyle w:val="NoSpacing"/>
        <w:numPr>
          <w:ilvl w:val="0"/>
          <w:numId w:val="26"/>
        </w:numPr>
        <w:rPr>
          <w:lang w:eastAsia="en-US"/>
        </w:rPr>
      </w:pPr>
      <w:r w:rsidRPr="00AA025C">
        <w:rPr>
          <w:lang w:eastAsia="en-US"/>
        </w:rPr>
        <w:t>Positive between-group difference indicates higher costs per patients in the APP model of care.</w:t>
      </w:r>
    </w:p>
    <w:p w14:paraId="16CF2DFC" w14:textId="77777777" w:rsidR="009238D2" w:rsidRPr="00AA025C" w:rsidRDefault="009238D2" w:rsidP="009238D2">
      <w:pPr>
        <w:pStyle w:val="NoSpacing"/>
        <w:numPr>
          <w:ilvl w:val="0"/>
          <w:numId w:val="26"/>
        </w:numPr>
        <w:rPr>
          <w:lang w:eastAsia="en-US"/>
        </w:rPr>
      </w:pPr>
      <w:r w:rsidRPr="00AA025C">
        <w:rPr>
          <w:lang w:eastAsia="en-US"/>
        </w:rPr>
        <w:t xml:space="preserve">Hospital upper extremity include cost </w:t>
      </w:r>
      <w:r w:rsidRPr="00AA025C">
        <w:t>related to episodes of care for an upper extremity disorders based on the ICD-10 codes</w:t>
      </w:r>
    </w:p>
    <w:p w14:paraId="5D1E9240" w14:textId="77777777" w:rsidR="00F11397" w:rsidRPr="00AA025C" w:rsidRDefault="00F11397" w:rsidP="00F11397">
      <w:pPr>
        <w:pStyle w:val="NoSpacing"/>
        <w:numPr>
          <w:ilvl w:val="0"/>
          <w:numId w:val="26"/>
        </w:numPr>
        <w:rPr>
          <w:lang w:eastAsia="en-US"/>
        </w:rPr>
      </w:pPr>
      <w:r w:rsidRPr="00AA025C">
        <w:rPr>
          <w:lang w:eastAsia="en-US"/>
        </w:rPr>
        <w:t>Total healthcare costs = Primary care medical + Primary care rehabilitation + Medications + Hospital total</w:t>
      </w:r>
    </w:p>
    <w:p w14:paraId="69E82651" w14:textId="77777777" w:rsidR="00F11397" w:rsidRPr="0089046A" w:rsidRDefault="00F11397" w:rsidP="00F11397">
      <w:pPr>
        <w:pStyle w:val="NoSpacing"/>
        <w:ind w:left="720"/>
        <w:rPr>
          <w:lang w:eastAsia="en-US"/>
        </w:rPr>
      </w:pPr>
    </w:p>
    <w:p w14:paraId="67E5821C" w14:textId="77777777" w:rsidR="0020648D" w:rsidRDefault="0020648D" w:rsidP="0020648D">
      <w:pPr>
        <w:pStyle w:val="NoSpacing"/>
        <w:rPr>
          <w:lang w:eastAsia="en-US"/>
        </w:rPr>
      </w:pPr>
    </w:p>
    <w:p w14:paraId="10984DE8" w14:textId="77777777" w:rsidR="00F11397" w:rsidRPr="0089046A" w:rsidRDefault="00F11397" w:rsidP="0020648D">
      <w:pPr>
        <w:pStyle w:val="NoSpacing"/>
        <w:rPr>
          <w:lang w:eastAsia="en-US"/>
        </w:rPr>
        <w:sectPr w:rsidR="00F11397" w:rsidRPr="0089046A" w:rsidSect="0020648D">
          <w:footerReference w:type="default" r:id="rId8"/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3DF17EFE" w14:textId="77777777" w:rsidR="0020648D" w:rsidRPr="00AA025C" w:rsidRDefault="0020648D" w:rsidP="00AA025C">
      <w:r w:rsidRPr="00AA025C">
        <w:rPr>
          <w:b/>
          <w:bCs/>
        </w:rPr>
        <w:lastRenderedPageBreak/>
        <w:t>Table 7.</w:t>
      </w:r>
      <w:r w:rsidRPr="00AA025C">
        <w:t xml:space="preserve"> Propensity score adjusted mean healthcare cost and productivity loss per clinic per patients</w:t>
      </w:r>
    </w:p>
    <w:p w14:paraId="582374C5" w14:textId="0A24E54D" w:rsidR="0020648D" w:rsidRPr="004952B5" w:rsidRDefault="0020648D" w:rsidP="0020648D">
      <w:pPr>
        <w:pStyle w:val="NoSpacing"/>
        <w:rPr>
          <w:color w:val="FF0000"/>
          <w:lang w:eastAsia="en-US"/>
        </w:rPr>
      </w:pPr>
    </w:p>
    <w:tbl>
      <w:tblPr>
        <w:tblW w:w="13437" w:type="dxa"/>
        <w:tblInd w:w="-284" w:type="dxa"/>
        <w:tblLook w:val="04A0" w:firstRow="1" w:lastRow="0" w:firstColumn="1" w:lastColumn="0" w:noHBand="0" w:noVBand="1"/>
      </w:tblPr>
      <w:tblGrid>
        <w:gridCol w:w="3005"/>
        <w:gridCol w:w="2608"/>
        <w:gridCol w:w="2608"/>
        <w:gridCol w:w="2608"/>
        <w:gridCol w:w="2608"/>
      </w:tblGrid>
      <w:tr w:rsidR="0020648D" w:rsidRPr="00F25FCF" w14:paraId="25B82296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9D41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2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B1D6" w14:textId="77777777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andard medical model of care</w:t>
            </w:r>
          </w:p>
        </w:tc>
        <w:tc>
          <w:tcPr>
            <w:tcW w:w="52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35CF" w14:textId="77777777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PP model of care</w:t>
            </w:r>
          </w:p>
        </w:tc>
      </w:tr>
      <w:tr w:rsidR="0020648D" w:rsidRPr="00F25FCF" w14:paraId="6AC9CE79" w14:textId="77777777" w:rsidTr="6F7F9F42">
        <w:trPr>
          <w:trHeight w:val="312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ACE9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2703" w14:textId="77777777" w:rsidR="0020648D" w:rsidRPr="00A67CF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7C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rsens; n=4013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52B1" w14:textId="77777777" w:rsidR="0020648D" w:rsidRPr="00A67CF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7C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ders; n=3547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1768" w14:textId="77777777" w:rsidR="0020648D" w:rsidRPr="00A67CF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7C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lkeborg; n=3387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D914" w14:textId="77777777" w:rsidR="0020648D" w:rsidRPr="00A67CF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7C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borg; n=2577</w:t>
            </w:r>
          </w:p>
        </w:tc>
      </w:tr>
      <w:tr w:rsidR="0020648D" w:rsidRPr="00F25FCF" w14:paraId="710D55E1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DBAF" w14:textId="77777777" w:rsidR="0020648D" w:rsidRPr="00E871E7" w:rsidRDefault="0020648D" w:rsidP="007C3458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BFCA" w14:textId="1F48D1F6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3FBCB093"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5B7C" w14:textId="5F279622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0CB77CB0"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793D" w14:textId="33999366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0487B92E"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0728" w14:textId="5469270F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69C04416"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</w:tr>
      <w:tr w:rsidR="0020648D" w:rsidRPr="00F25FCF" w14:paraId="4A71533D" w14:textId="77777777" w:rsidTr="6F7F9F42">
        <w:trPr>
          <w:trHeight w:val="288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9C77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 medical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414B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4 (428 to 461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BFB4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4 (431 to 457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0DC6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4 (430 to 458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0CF2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4 (428 to 460)</w:t>
            </w:r>
          </w:p>
        </w:tc>
      </w:tr>
      <w:tr w:rsidR="0020648D" w:rsidRPr="00F25FCF" w14:paraId="14BC3CFC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3541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 rehabilitation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069C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 (78 to 90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5C39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 (98 to 112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D078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 (103 to 118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7CA8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 (105 to 123)</w:t>
            </w:r>
          </w:p>
        </w:tc>
      </w:tr>
      <w:tr w:rsidR="0020648D" w:rsidRPr="00F25FCF" w14:paraId="6D9B93C6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3E15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cations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5762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 (105 to 125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4DCD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7 to 9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8D68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16 to 23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CA1E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6 to 10)</w:t>
            </w:r>
          </w:p>
        </w:tc>
      </w:tr>
      <w:tr w:rsidR="0020648D" w:rsidRPr="00F25FCF" w14:paraId="130E3320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F996" w14:textId="4E8C656C" w:rsidR="0020648D" w:rsidRPr="00F1139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spital</w:t>
            </w:r>
            <w:r w:rsidR="006E74B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otal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9D46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9 (2933 to 3525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5F98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8 (3012 to 3403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29E8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6 (2998 to 3454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5B09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7 (3029 to 3785)</w:t>
            </w:r>
          </w:p>
        </w:tc>
      </w:tr>
      <w:tr w:rsidR="0020648D" w:rsidRPr="00F25FCF" w14:paraId="0CE8AB94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2528" w14:textId="4BB89782" w:rsidR="0020648D" w:rsidRPr="00F11397" w:rsidRDefault="0020648D" w:rsidP="006E74BD">
            <w:pPr>
              <w:pStyle w:val="NoSpacing"/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Hospital </w:t>
            </w:r>
            <w:r w:rsidR="00E9202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pper extremity</w:t>
            </w:r>
            <w:r w:rsidR="00E9202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5057" w14:textId="77777777" w:rsidR="0020648D" w:rsidRPr="006E74BD" w:rsidRDefault="0020648D" w:rsidP="00A37964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122 (1081 to 1163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E729" w14:textId="77777777" w:rsidR="0020648D" w:rsidRPr="006E74BD" w:rsidRDefault="0020648D" w:rsidP="00A37964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202 (1155 to 1250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C34B" w14:textId="77777777" w:rsidR="0020648D" w:rsidRPr="006E74BD" w:rsidRDefault="0020648D" w:rsidP="00A37964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115 (1075 to 1156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0551" w14:textId="77777777" w:rsidR="0020648D" w:rsidRPr="006E74BD" w:rsidRDefault="0020648D" w:rsidP="00A37964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057 (1008 to 1106)</w:t>
            </w:r>
          </w:p>
        </w:tc>
      </w:tr>
      <w:tr w:rsidR="0020648D" w:rsidRPr="00F25FCF" w14:paraId="54F2E55F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F440" w14:textId="2D765E28" w:rsidR="0020648D" w:rsidRPr="00F1139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healthcare cost</w:t>
            </w:r>
            <w:r w:rsidR="00E9202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30E4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73 (3571 to 4175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550C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64 (3564 to 3964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8C5F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00 (3566 to 4035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D846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3 (3590 to 4356)</w:t>
            </w:r>
          </w:p>
        </w:tc>
      </w:tr>
      <w:tr w:rsidR="0020648D" w:rsidRPr="00F25FCF" w14:paraId="3FB3C38D" w14:textId="77777777" w:rsidTr="6F7F9F42">
        <w:trPr>
          <w:trHeight w:val="8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5597" w14:textId="77777777" w:rsidR="0020648D" w:rsidRPr="00E871E7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ductivity loss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40CB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37 (14522 to 16952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9BC4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00 (14601 to 17200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76E2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35 (15673 to 18397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9D49" w14:textId="77777777" w:rsidR="0020648D" w:rsidRPr="004952B5" w:rsidRDefault="0020648D" w:rsidP="007C3458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66 (13248 to 16085)</w:t>
            </w:r>
          </w:p>
        </w:tc>
      </w:tr>
    </w:tbl>
    <w:p w14:paraId="6E61BD61" w14:textId="77777777" w:rsidR="0020648D" w:rsidRDefault="0020648D" w:rsidP="0020648D">
      <w:pPr>
        <w:pStyle w:val="NoSpacing"/>
        <w:rPr>
          <w:lang w:eastAsia="en-US"/>
        </w:rPr>
      </w:pPr>
    </w:p>
    <w:p w14:paraId="29C470F3" w14:textId="702DF0AB" w:rsidR="00F11397" w:rsidRDefault="0020648D" w:rsidP="6F7F9F42">
      <w:pPr>
        <w:pStyle w:val="NoSpacing"/>
        <w:rPr>
          <w:lang w:eastAsia="en-US"/>
        </w:rPr>
      </w:pPr>
      <w:r w:rsidRPr="1CCE8A7B">
        <w:rPr>
          <w:lang w:eastAsia="en-US"/>
        </w:rPr>
        <w:t>APP: Advanced practice physiotherapy; CI: Confidence interval; MSK: Musculoskeletal</w:t>
      </w:r>
    </w:p>
    <w:p w14:paraId="3EDE5775" w14:textId="77777777" w:rsidR="00F11397" w:rsidRDefault="00F11397" w:rsidP="6F7F9F42">
      <w:pPr>
        <w:pStyle w:val="NoSpacing"/>
        <w:rPr>
          <w:lang w:eastAsia="en-US"/>
        </w:rPr>
      </w:pPr>
    </w:p>
    <w:p w14:paraId="56B82490" w14:textId="77777777" w:rsidR="00E9202E" w:rsidRDefault="00E9202E" w:rsidP="00E9202E">
      <w:pPr>
        <w:pStyle w:val="NoSpacing"/>
        <w:numPr>
          <w:ilvl w:val="0"/>
          <w:numId w:val="33"/>
        </w:numPr>
        <w:rPr>
          <w:lang w:eastAsia="en-US"/>
        </w:rPr>
      </w:pPr>
      <w:r>
        <w:rPr>
          <w:lang w:eastAsia="en-US"/>
        </w:rPr>
        <w:t xml:space="preserve">Hospital upper extremity include cost </w:t>
      </w:r>
      <w:r>
        <w:t>related to episodes of care for an upper extremity disorders based on the ICD-10 codes</w:t>
      </w:r>
    </w:p>
    <w:p w14:paraId="234A434E" w14:textId="77777777" w:rsidR="00F11397" w:rsidRDefault="00F11397" w:rsidP="00F11397">
      <w:pPr>
        <w:pStyle w:val="NoSpacing"/>
        <w:numPr>
          <w:ilvl w:val="0"/>
          <w:numId w:val="33"/>
        </w:numPr>
        <w:rPr>
          <w:lang w:eastAsia="en-US"/>
        </w:rPr>
      </w:pPr>
      <w:r w:rsidRPr="1CCE8A7B">
        <w:rPr>
          <w:lang w:eastAsia="en-US"/>
        </w:rPr>
        <w:t>Total healthcare costs = Primary care medical + Primary care rehabilitation + Medications + Hospital</w:t>
      </w:r>
      <w:r>
        <w:rPr>
          <w:lang w:eastAsia="en-US"/>
        </w:rPr>
        <w:t xml:space="preserve"> total</w:t>
      </w:r>
    </w:p>
    <w:p w14:paraId="53CFE690" w14:textId="4EC80FF8" w:rsidR="6F7F9F42" w:rsidRDefault="6F7F9F42" w:rsidP="1CCE8A7B">
      <w:pPr>
        <w:pStyle w:val="NoSpacing"/>
        <w:rPr>
          <w:lang w:eastAsia="en-US"/>
        </w:rPr>
      </w:pPr>
    </w:p>
    <w:p w14:paraId="52103233" w14:textId="1CE0F11F" w:rsidR="6F7F9F42" w:rsidRDefault="6F7F9F42" w:rsidP="6F7F9F42">
      <w:pPr>
        <w:pStyle w:val="NoSpacing"/>
        <w:rPr>
          <w:lang w:eastAsia="en-US"/>
        </w:rPr>
      </w:pPr>
    </w:p>
    <w:p w14:paraId="7891F98A" w14:textId="41BA74F5" w:rsidR="6F7F9F42" w:rsidRDefault="6F7F9F42" w:rsidP="6F7F9F42">
      <w:pPr>
        <w:pStyle w:val="NoSpacing"/>
        <w:rPr>
          <w:lang w:eastAsia="en-US"/>
        </w:rPr>
      </w:pPr>
    </w:p>
    <w:p w14:paraId="7B6C8E06" w14:textId="77777777" w:rsidR="00B16980" w:rsidRDefault="00B16980" w:rsidP="6F7F9F42">
      <w:pPr>
        <w:pStyle w:val="NoSpacing"/>
        <w:rPr>
          <w:lang w:eastAsia="en-US"/>
        </w:rPr>
      </w:pPr>
    </w:p>
    <w:p w14:paraId="7BCB4B09" w14:textId="77777777" w:rsidR="00B16980" w:rsidRDefault="00B16980" w:rsidP="6F7F9F42">
      <w:pPr>
        <w:pStyle w:val="NoSpacing"/>
        <w:rPr>
          <w:lang w:eastAsia="en-US"/>
        </w:rPr>
      </w:pPr>
    </w:p>
    <w:p w14:paraId="4E404F03" w14:textId="77777777" w:rsidR="00B16980" w:rsidRDefault="00B16980" w:rsidP="6F7F9F42">
      <w:pPr>
        <w:pStyle w:val="NoSpacing"/>
        <w:rPr>
          <w:lang w:eastAsia="en-US"/>
        </w:rPr>
      </w:pPr>
    </w:p>
    <w:p w14:paraId="4454BCAD" w14:textId="77777777" w:rsidR="00B16980" w:rsidRDefault="00B16980" w:rsidP="6F7F9F42">
      <w:pPr>
        <w:pStyle w:val="NoSpacing"/>
        <w:rPr>
          <w:lang w:eastAsia="en-US"/>
        </w:rPr>
      </w:pPr>
    </w:p>
    <w:p w14:paraId="32A71F1A" w14:textId="77777777" w:rsidR="00B16980" w:rsidRDefault="00B16980" w:rsidP="6F7F9F42">
      <w:pPr>
        <w:pStyle w:val="NoSpacing"/>
        <w:rPr>
          <w:lang w:eastAsia="en-US"/>
        </w:rPr>
      </w:pPr>
    </w:p>
    <w:p w14:paraId="33FDBA91" w14:textId="77777777" w:rsidR="00B16980" w:rsidRDefault="00B16980" w:rsidP="6F7F9F42">
      <w:pPr>
        <w:pStyle w:val="NoSpacing"/>
        <w:rPr>
          <w:lang w:eastAsia="en-US"/>
        </w:rPr>
      </w:pPr>
    </w:p>
    <w:p w14:paraId="02796FE8" w14:textId="77777777" w:rsidR="00B16980" w:rsidRDefault="00B16980" w:rsidP="6F7F9F42">
      <w:pPr>
        <w:pStyle w:val="NoSpacing"/>
        <w:rPr>
          <w:lang w:eastAsia="en-US"/>
        </w:rPr>
      </w:pPr>
    </w:p>
    <w:p w14:paraId="6F940F33" w14:textId="77777777" w:rsidR="00B16980" w:rsidRDefault="00B16980" w:rsidP="6F7F9F42">
      <w:pPr>
        <w:pStyle w:val="NoSpacing"/>
        <w:rPr>
          <w:lang w:eastAsia="en-US"/>
        </w:rPr>
      </w:pPr>
    </w:p>
    <w:p w14:paraId="1DF0EFA2" w14:textId="77777777" w:rsidR="00B16980" w:rsidRDefault="00B16980" w:rsidP="6F7F9F42">
      <w:pPr>
        <w:pStyle w:val="NoSpacing"/>
        <w:rPr>
          <w:lang w:eastAsia="en-US"/>
        </w:rPr>
      </w:pPr>
    </w:p>
    <w:p w14:paraId="2A7EE774" w14:textId="77777777" w:rsidR="00B16980" w:rsidRDefault="00B16980" w:rsidP="6F7F9F42">
      <w:pPr>
        <w:pStyle w:val="NoSpacing"/>
        <w:rPr>
          <w:lang w:eastAsia="en-US"/>
        </w:rPr>
      </w:pPr>
    </w:p>
    <w:p w14:paraId="56E23697" w14:textId="77777777" w:rsidR="00B16980" w:rsidRDefault="00B16980" w:rsidP="6F7F9F42">
      <w:pPr>
        <w:pStyle w:val="NoSpacing"/>
        <w:rPr>
          <w:lang w:eastAsia="en-US"/>
        </w:rPr>
      </w:pPr>
    </w:p>
    <w:p w14:paraId="40BABE27" w14:textId="77777777" w:rsidR="00B16980" w:rsidRDefault="00B16980" w:rsidP="6F7F9F42">
      <w:pPr>
        <w:pStyle w:val="NoSpacing"/>
        <w:rPr>
          <w:lang w:eastAsia="en-US"/>
        </w:rPr>
      </w:pPr>
    </w:p>
    <w:p w14:paraId="29965CFF" w14:textId="77777777" w:rsidR="00B16980" w:rsidRDefault="00B16980" w:rsidP="6F7F9F42">
      <w:pPr>
        <w:pStyle w:val="NoSpacing"/>
        <w:rPr>
          <w:lang w:eastAsia="en-US"/>
        </w:rPr>
      </w:pPr>
    </w:p>
    <w:p w14:paraId="1AD9DFB4" w14:textId="77777777" w:rsidR="0020648D" w:rsidRDefault="0020648D" w:rsidP="00AA025C">
      <w:r w:rsidRPr="00F25FCF">
        <w:rPr>
          <w:b/>
          <w:bCs/>
        </w:rPr>
        <w:lastRenderedPageBreak/>
        <w:t xml:space="preserve">Table </w:t>
      </w:r>
      <w:r>
        <w:rPr>
          <w:b/>
          <w:bCs/>
        </w:rPr>
        <w:t>8</w:t>
      </w:r>
      <w:r w:rsidRPr="00F25FCF">
        <w:rPr>
          <w:b/>
          <w:bCs/>
        </w:rPr>
        <w:t>.</w:t>
      </w:r>
      <w:r>
        <w:t xml:space="preserve"> </w:t>
      </w:r>
      <w:r w:rsidRPr="00F25FCF">
        <w:t xml:space="preserve">Mean healthcare cost and productivity loss per </w:t>
      </w:r>
      <w:r>
        <w:t>clinic</w:t>
      </w:r>
      <w:r w:rsidRPr="00F25FCF">
        <w:t xml:space="preserve"> per patients</w:t>
      </w:r>
    </w:p>
    <w:p w14:paraId="56F9F6CB" w14:textId="0673237B" w:rsidR="0020648D" w:rsidRPr="004952B5" w:rsidRDefault="0020648D" w:rsidP="0020648D">
      <w:pPr>
        <w:pStyle w:val="NoSpacing"/>
        <w:rPr>
          <w:color w:val="FF0000"/>
          <w:lang w:eastAsia="en-US"/>
        </w:rPr>
      </w:pPr>
    </w:p>
    <w:tbl>
      <w:tblPr>
        <w:tblW w:w="13437" w:type="dxa"/>
        <w:tblInd w:w="-284" w:type="dxa"/>
        <w:tblLook w:val="04A0" w:firstRow="1" w:lastRow="0" w:firstColumn="1" w:lastColumn="0" w:noHBand="0" w:noVBand="1"/>
      </w:tblPr>
      <w:tblGrid>
        <w:gridCol w:w="3005"/>
        <w:gridCol w:w="2608"/>
        <w:gridCol w:w="2608"/>
        <w:gridCol w:w="2608"/>
        <w:gridCol w:w="2608"/>
      </w:tblGrid>
      <w:tr w:rsidR="0020648D" w:rsidRPr="00F25FCF" w14:paraId="23C671C5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9F3D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2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CAAA" w14:textId="77777777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andard medical model of care</w:t>
            </w:r>
          </w:p>
        </w:tc>
        <w:tc>
          <w:tcPr>
            <w:tcW w:w="52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BDFD" w14:textId="77777777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E871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PP model of care</w:t>
            </w:r>
          </w:p>
        </w:tc>
      </w:tr>
      <w:tr w:rsidR="0020648D" w:rsidRPr="00F25FCF" w14:paraId="18BDF159" w14:textId="77777777" w:rsidTr="6F7F9F42">
        <w:trPr>
          <w:trHeight w:val="312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6AC3" w14:textId="77777777" w:rsidR="0020648D" w:rsidRPr="00E871E7" w:rsidRDefault="0020648D" w:rsidP="007C3458">
            <w:pPr>
              <w:pStyle w:val="NoSpacing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664D" w14:textId="77777777" w:rsidR="0020648D" w:rsidRPr="00A67CF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7C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rsens; n=4014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58F0" w14:textId="77777777" w:rsidR="0020648D" w:rsidRPr="00A67CF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7C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ders; n=3547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B52B" w14:textId="77777777" w:rsidR="0020648D" w:rsidRPr="00A67CF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7C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lkeborg; n=3384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257C" w14:textId="77777777" w:rsidR="0020648D" w:rsidRPr="00A67CF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7C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borg; n=2576</w:t>
            </w:r>
          </w:p>
        </w:tc>
      </w:tr>
      <w:tr w:rsidR="0020648D" w:rsidRPr="00F25FCF" w14:paraId="1718397B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9B01" w14:textId="77777777" w:rsidR="0020648D" w:rsidRPr="00E871E7" w:rsidRDefault="0020648D" w:rsidP="007C3458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4DA1" w14:textId="07E3A7BA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63723C65"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F247" w14:textId="24E03CA7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629A5C11"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70FF" w14:textId="18C03BE6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4D405C0E"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D35B" w14:textId="3C8E495E" w:rsidR="0020648D" w:rsidRPr="00E871E7" w:rsidRDefault="0020648D" w:rsidP="007C3458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="18D87B3B"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€</w:t>
            </w:r>
            <w:r w:rsidRPr="6F7F9F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</w:tr>
      <w:tr w:rsidR="00F11397" w:rsidRPr="00F25FCF" w14:paraId="702F9630" w14:textId="77777777" w:rsidTr="6F7F9F42">
        <w:trPr>
          <w:trHeight w:val="288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DAFC" w14:textId="0CE5BD5A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 medical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AAF9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3 (427 to 460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D97D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2 (429 to 455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71BE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5 (431 to 459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5DFD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6 (431 to 462)</w:t>
            </w:r>
          </w:p>
        </w:tc>
      </w:tr>
      <w:tr w:rsidR="00F11397" w:rsidRPr="00F25FCF" w14:paraId="7A16AAA8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A320" w14:textId="15C108BF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 rehabilitation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EDDA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 (78 to 90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74F9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 (97 to 111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57D1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 (104 to 118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9ADC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 (105 to 123)</w:t>
            </w:r>
          </w:p>
        </w:tc>
      </w:tr>
      <w:tr w:rsidR="00F11397" w:rsidRPr="00F25FCF" w14:paraId="25E2F9EB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ECD6" w14:textId="2CF069A5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cations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A6AF" w14:textId="77777777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 (105 to 126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525B" w14:textId="77777777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7 to 9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2B2C" w14:textId="77777777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16 to 24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2713" w14:textId="77777777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6 to 10)</w:t>
            </w:r>
          </w:p>
        </w:tc>
      </w:tr>
      <w:tr w:rsidR="00F11397" w:rsidRPr="00F25FCF" w14:paraId="5DBB8CDB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6326" w14:textId="27B9F00A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spital total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53D1" w14:textId="77777777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8 (2934 to 3523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3671" w14:textId="77777777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1 (3005 to 3397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6BC2" w14:textId="77777777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0 (2993 to 3447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E218" w14:textId="77777777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5 (3041 to 3810)</w:t>
            </w:r>
          </w:p>
        </w:tc>
      </w:tr>
      <w:tr w:rsidR="00E9202E" w:rsidRPr="00F25FCF" w14:paraId="73F46E50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4111" w14:textId="682EAABF" w:rsidR="00E9202E" w:rsidRPr="006E74BD" w:rsidRDefault="00E9202E" w:rsidP="00E9202E">
            <w:pPr>
              <w:pStyle w:val="NoSpacing"/>
              <w:jc w:val="righ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Hospital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pper extremity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1658" w14:textId="77777777" w:rsidR="00E9202E" w:rsidRPr="006E74BD" w:rsidRDefault="00E9202E" w:rsidP="00E9202E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123 (1082 to 1165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20C3" w14:textId="77777777" w:rsidR="00E9202E" w:rsidRPr="006E74BD" w:rsidRDefault="00E9202E" w:rsidP="00E9202E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202 (1154 to 1249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96CE" w14:textId="77777777" w:rsidR="00E9202E" w:rsidRPr="006E74BD" w:rsidRDefault="00E9202E" w:rsidP="00E9202E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118 (1077 to 1158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3EFE" w14:textId="77777777" w:rsidR="00E9202E" w:rsidRPr="006E74BD" w:rsidRDefault="00E9202E" w:rsidP="00E9202E">
            <w:pPr>
              <w:pStyle w:val="NoSpacing"/>
              <w:jc w:val="left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6E74B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053 (1004 to 1102)</w:t>
            </w:r>
          </w:p>
        </w:tc>
      </w:tr>
      <w:tr w:rsidR="00E9202E" w:rsidRPr="00F25FCF" w14:paraId="369B328B" w14:textId="77777777" w:rsidTr="6F7F9F42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DD51" w14:textId="3FE37C0F" w:rsidR="00E9202E" w:rsidRPr="00E871E7" w:rsidRDefault="00E9202E" w:rsidP="00E9202E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healthcare cost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0F6B" w14:textId="77777777" w:rsidR="00E9202E" w:rsidRPr="004952B5" w:rsidRDefault="00E9202E" w:rsidP="00E9202E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71 (3571 to 4171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4F0C" w14:textId="77777777" w:rsidR="00E9202E" w:rsidRPr="004952B5" w:rsidRDefault="00E9202E" w:rsidP="00E9202E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55 (3554 to 3955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3B4E" w14:textId="77777777" w:rsidR="00E9202E" w:rsidRPr="004952B5" w:rsidRDefault="00E9202E" w:rsidP="00E9202E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95 (3562 to 4029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DECE" w14:textId="77777777" w:rsidR="00E9202E" w:rsidRPr="004952B5" w:rsidRDefault="00E9202E" w:rsidP="00E9202E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94 (3604 to 4383)</w:t>
            </w:r>
          </w:p>
        </w:tc>
      </w:tr>
      <w:tr w:rsidR="00F11397" w:rsidRPr="00F25FCF" w14:paraId="1B0EBC2B" w14:textId="77777777" w:rsidTr="6F7F9F42">
        <w:trPr>
          <w:trHeight w:val="80"/>
        </w:trPr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D0B0" w14:textId="181763AF" w:rsidR="00F11397" w:rsidRPr="00E871E7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ductivity loss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FA1B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22 (14414 to 16830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B58C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59 (14561 to 17158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B099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94 (15827 to 18562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B746" w14:textId="77777777" w:rsidR="00F11397" w:rsidRPr="004952B5" w:rsidRDefault="00F11397" w:rsidP="00F11397">
            <w:pPr>
              <w:pStyle w:val="NoSpacing"/>
              <w:jc w:val="left"/>
              <w:rPr>
                <w:rFonts w:eastAsia="Times New Roman"/>
                <w:color w:val="000000"/>
                <w:sz w:val="22"/>
                <w:szCs w:val="22"/>
                <w:highlight w:val="red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14 (13294 to 16134)</w:t>
            </w:r>
          </w:p>
        </w:tc>
      </w:tr>
    </w:tbl>
    <w:p w14:paraId="1F5578E4" w14:textId="77777777" w:rsidR="0020648D" w:rsidRDefault="0020648D" w:rsidP="0020648D">
      <w:pPr>
        <w:pStyle w:val="NoSpacing"/>
        <w:rPr>
          <w:sz w:val="20"/>
          <w:szCs w:val="20"/>
        </w:rPr>
      </w:pPr>
    </w:p>
    <w:p w14:paraId="2D0B904E" w14:textId="77777777" w:rsidR="0020648D" w:rsidRPr="00F25FCF" w:rsidRDefault="0020648D" w:rsidP="0020648D">
      <w:pPr>
        <w:pStyle w:val="NoSpacing"/>
        <w:rPr>
          <w:sz w:val="20"/>
          <w:szCs w:val="20"/>
        </w:rPr>
      </w:pPr>
    </w:p>
    <w:p w14:paraId="2FABD322" w14:textId="77777777" w:rsidR="0020648D" w:rsidRDefault="0020648D" w:rsidP="0020648D">
      <w:pPr>
        <w:pStyle w:val="NoSpacing"/>
        <w:rPr>
          <w:lang w:eastAsia="en-US"/>
        </w:rPr>
      </w:pPr>
      <w:r w:rsidRPr="1CCE8A7B">
        <w:rPr>
          <w:lang w:eastAsia="en-US"/>
        </w:rPr>
        <w:t>Advanced practice physiotherapy; CI: Confidence interval; MSK: Musculoskeletal</w:t>
      </w:r>
    </w:p>
    <w:p w14:paraId="2F09682D" w14:textId="77777777" w:rsidR="00F11397" w:rsidRDefault="00F11397" w:rsidP="0020648D">
      <w:pPr>
        <w:pStyle w:val="NoSpacing"/>
        <w:rPr>
          <w:lang w:eastAsia="en-US"/>
        </w:rPr>
      </w:pPr>
    </w:p>
    <w:p w14:paraId="49188083" w14:textId="77777777" w:rsidR="00E9202E" w:rsidRDefault="00E9202E" w:rsidP="00E9202E">
      <w:pPr>
        <w:pStyle w:val="NoSpacing"/>
        <w:numPr>
          <w:ilvl w:val="0"/>
          <w:numId w:val="35"/>
        </w:numPr>
        <w:rPr>
          <w:lang w:eastAsia="en-US"/>
        </w:rPr>
      </w:pPr>
      <w:r>
        <w:rPr>
          <w:lang w:eastAsia="en-US"/>
        </w:rPr>
        <w:t xml:space="preserve">Hospital upper extremity include cost </w:t>
      </w:r>
      <w:r>
        <w:t>related to episodes of care for an upper extremity disorders based on the ICD-10 codes</w:t>
      </w:r>
    </w:p>
    <w:p w14:paraId="65B3EF17" w14:textId="7F177737" w:rsidR="007529C4" w:rsidRDefault="00E9202E" w:rsidP="008741C3">
      <w:pPr>
        <w:pStyle w:val="NoSpacing"/>
        <w:numPr>
          <w:ilvl w:val="0"/>
          <w:numId w:val="35"/>
        </w:numPr>
      </w:pPr>
      <w:r w:rsidRPr="1CCE8A7B">
        <w:rPr>
          <w:lang w:eastAsia="en-US"/>
        </w:rPr>
        <w:t>Total healthcare costs = Primary care medical + Primary care rehabilitation + Medications + Hospital</w:t>
      </w:r>
      <w:r>
        <w:rPr>
          <w:lang w:eastAsia="en-US"/>
        </w:rPr>
        <w:t xml:space="preserve"> total</w:t>
      </w:r>
    </w:p>
    <w:sectPr w:rsidR="007529C4" w:rsidSect="00AA025C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EE81E2" w14:textId="77777777" w:rsidR="008B5600" w:rsidRDefault="008B5600" w:rsidP="00AA025C">
      <w:r>
        <w:separator/>
      </w:r>
    </w:p>
  </w:endnote>
  <w:endnote w:type="continuationSeparator" w:id="0">
    <w:p w14:paraId="4B250927" w14:textId="77777777" w:rsidR="008B5600" w:rsidRDefault="008B5600" w:rsidP="00AA0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44005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5F271F" w14:textId="060510BC" w:rsidR="009E1F38" w:rsidRDefault="002A7FD8" w:rsidP="002A7F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F0E871" w14:textId="77777777" w:rsidR="008B5600" w:rsidRDefault="008B5600" w:rsidP="00AA025C">
      <w:r>
        <w:separator/>
      </w:r>
    </w:p>
  </w:footnote>
  <w:footnote w:type="continuationSeparator" w:id="0">
    <w:p w14:paraId="771FFD11" w14:textId="77777777" w:rsidR="008B5600" w:rsidRDefault="008B5600" w:rsidP="00AA02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D2B5A"/>
    <w:multiLevelType w:val="hybridMultilevel"/>
    <w:tmpl w:val="7F2A0D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07806"/>
    <w:multiLevelType w:val="hybridMultilevel"/>
    <w:tmpl w:val="BDC021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85F61"/>
    <w:multiLevelType w:val="hybridMultilevel"/>
    <w:tmpl w:val="B0C049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F736E"/>
    <w:multiLevelType w:val="hybridMultilevel"/>
    <w:tmpl w:val="2AD223B0"/>
    <w:lvl w:ilvl="0" w:tplc="757A69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6018E"/>
    <w:multiLevelType w:val="hybridMultilevel"/>
    <w:tmpl w:val="7132F8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73DCC"/>
    <w:multiLevelType w:val="hybridMultilevel"/>
    <w:tmpl w:val="E43A08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7130CC"/>
    <w:multiLevelType w:val="hybridMultilevel"/>
    <w:tmpl w:val="0958DC2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A32106"/>
    <w:multiLevelType w:val="hybridMultilevel"/>
    <w:tmpl w:val="15EA26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824AC9"/>
    <w:multiLevelType w:val="hybridMultilevel"/>
    <w:tmpl w:val="70968B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FA3CD4"/>
    <w:multiLevelType w:val="hybridMultilevel"/>
    <w:tmpl w:val="BBBA72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171629"/>
    <w:multiLevelType w:val="hybridMultilevel"/>
    <w:tmpl w:val="D0CA64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6520C3"/>
    <w:multiLevelType w:val="hybridMultilevel"/>
    <w:tmpl w:val="32A415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5C4E15"/>
    <w:multiLevelType w:val="hybridMultilevel"/>
    <w:tmpl w:val="626085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8B619A"/>
    <w:multiLevelType w:val="hybridMultilevel"/>
    <w:tmpl w:val="19FE8F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C15553"/>
    <w:multiLevelType w:val="hybridMultilevel"/>
    <w:tmpl w:val="162C08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825F43"/>
    <w:multiLevelType w:val="hybridMultilevel"/>
    <w:tmpl w:val="94029E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C978C2"/>
    <w:multiLevelType w:val="hybridMultilevel"/>
    <w:tmpl w:val="DC5E916C"/>
    <w:lvl w:ilvl="0" w:tplc="15A233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AA2385"/>
    <w:multiLevelType w:val="hybridMultilevel"/>
    <w:tmpl w:val="DF3C934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285533"/>
    <w:multiLevelType w:val="hybridMultilevel"/>
    <w:tmpl w:val="7F2A0D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9F23E2"/>
    <w:multiLevelType w:val="hybridMultilevel"/>
    <w:tmpl w:val="7F2A0D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362220"/>
    <w:multiLevelType w:val="hybridMultilevel"/>
    <w:tmpl w:val="969A18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FD6517"/>
    <w:multiLevelType w:val="hybridMultilevel"/>
    <w:tmpl w:val="1604FE3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4941A0"/>
    <w:multiLevelType w:val="hybridMultilevel"/>
    <w:tmpl w:val="491050EE"/>
    <w:lvl w:ilvl="0" w:tplc="757A69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347F1C"/>
    <w:multiLevelType w:val="hybridMultilevel"/>
    <w:tmpl w:val="7F2A0D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2F14D4"/>
    <w:multiLevelType w:val="hybridMultilevel"/>
    <w:tmpl w:val="2AD223B0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3B18F5"/>
    <w:multiLevelType w:val="hybridMultilevel"/>
    <w:tmpl w:val="17C674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4C342D"/>
    <w:multiLevelType w:val="hybridMultilevel"/>
    <w:tmpl w:val="F04AFC4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1A08C2"/>
    <w:multiLevelType w:val="hybridMultilevel"/>
    <w:tmpl w:val="311414D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8729BD"/>
    <w:multiLevelType w:val="hybridMultilevel"/>
    <w:tmpl w:val="F41EDC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3F7ED2"/>
    <w:multiLevelType w:val="hybridMultilevel"/>
    <w:tmpl w:val="693695FA"/>
    <w:lvl w:ilvl="0" w:tplc="FA960E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D00DF9"/>
    <w:multiLevelType w:val="hybridMultilevel"/>
    <w:tmpl w:val="7D2ED548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7705B2B"/>
    <w:multiLevelType w:val="hybridMultilevel"/>
    <w:tmpl w:val="80141B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757934"/>
    <w:multiLevelType w:val="hybridMultilevel"/>
    <w:tmpl w:val="E4D2EFDC"/>
    <w:lvl w:ilvl="0" w:tplc="15A233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5509B"/>
    <w:multiLevelType w:val="hybridMultilevel"/>
    <w:tmpl w:val="61FA37BA"/>
    <w:lvl w:ilvl="0" w:tplc="5A5E25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286A41"/>
    <w:multiLevelType w:val="hybridMultilevel"/>
    <w:tmpl w:val="7F2A0D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3331997">
    <w:abstractNumId w:val="32"/>
  </w:num>
  <w:num w:numId="2" w16cid:durableId="1030842540">
    <w:abstractNumId w:val="21"/>
  </w:num>
  <w:num w:numId="3" w16cid:durableId="1326395613">
    <w:abstractNumId w:val="30"/>
  </w:num>
  <w:num w:numId="4" w16cid:durableId="1146705148">
    <w:abstractNumId w:val="16"/>
  </w:num>
  <w:num w:numId="5" w16cid:durableId="235475302">
    <w:abstractNumId w:val="29"/>
  </w:num>
  <w:num w:numId="6" w16cid:durableId="273946511">
    <w:abstractNumId w:val="27"/>
  </w:num>
  <w:num w:numId="7" w16cid:durableId="103429505">
    <w:abstractNumId w:val="17"/>
  </w:num>
  <w:num w:numId="8" w16cid:durableId="629046479">
    <w:abstractNumId w:val="33"/>
  </w:num>
  <w:num w:numId="9" w16cid:durableId="202527606">
    <w:abstractNumId w:val="25"/>
  </w:num>
  <w:num w:numId="10" w16cid:durableId="271977310">
    <w:abstractNumId w:val="6"/>
  </w:num>
  <w:num w:numId="11" w16cid:durableId="1067072029">
    <w:abstractNumId w:val="2"/>
  </w:num>
  <w:num w:numId="12" w16cid:durableId="1367483555">
    <w:abstractNumId w:val="1"/>
  </w:num>
  <w:num w:numId="13" w16cid:durableId="1955556682">
    <w:abstractNumId w:val="9"/>
  </w:num>
  <w:num w:numId="14" w16cid:durableId="156650993">
    <w:abstractNumId w:val="4"/>
  </w:num>
  <w:num w:numId="15" w16cid:durableId="336151823">
    <w:abstractNumId w:val="8"/>
  </w:num>
  <w:num w:numId="16" w16cid:durableId="827936273">
    <w:abstractNumId w:val="11"/>
  </w:num>
  <w:num w:numId="17" w16cid:durableId="2128499651">
    <w:abstractNumId w:val="14"/>
  </w:num>
  <w:num w:numId="18" w16cid:durableId="859510290">
    <w:abstractNumId w:val="28"/>
  </w:num>
  <w:num w:numId="19" w16cid:durableId="642781810">
    <w:abstractNumId w:val="15"/>
  </w:num>
  <w:num w:numId="20" w16cid:durableId="1473595181">
    <w:abstractNumId w:val="10"/>
  </w:num>
  <w:num w:numId="21" w16cid:durableId="460614146">
    <w:abstractNumId w:val="12"/>
  </w:num>
  <w:num w:numId="22" w16cid:durableId="749355072">
    <w:abstractNumId w:val="31"/>
  </w:num>
  <w:num w:numId="23" w16cid:durableId="170418001">
    <w:abstractNumId w:val="26"/>
  </w:num>
  <w:num w:numId="24" w16cid:durableId="923806415">
    <w:abstractNumId w:val="22"/>
  </w:num>
  <w:num w:numId="25" w16cid:durableId="483276167">
    <w:abstractNumId w:val="3"/>
  </w:num>
  <w:num w:numId="26" w16cid:durableId="1387604460">
    <w:abstractNumId w:val="0"/>
  </w:num>
  <w:num w:numId="27" w16cid:durableId="1907300772">
    <w:abstractNumId w:val="19"/>
  </w:num>
  <w:num w:numId="28" w16cid:durableId="6710875">
    <w:abstractNumId w:val="5"/>
  </w:num>
  <w:num w:numId="29" w16cid:durableId="1810900853">
    <w:abstractNumId w:val="20"/>
  </w:num>
  <w:num w:numId="30" w16cid:durableId="855196600">
    <w:abstractNumId w:val="24"/>
  </w:num>
  <w:num w:numId="31" w16cid:durableId="1257834129">
    <w:abstractNumId w:val="13"/>
  </w:num>
  <w:num w:numId="32" w16cid:durableId="1783918893">
    <w:abstractNumId w:val="7"/>
  </w:num>
  <w:num w:numId="33" w16cid:durableId="382606368">
    <w:abstractNumId w:val="34"/>
  </w:num>
  <w:num w:numId="34" w16cid:durableId="727454228">
    <w:abstractNumId w:val="23"/>
  </w:num>
  <w:num w:numId="35" w16cid:durableId="1328316102">
    <w:abstractNumId w:val="1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fr-FR" w:vendorID="64" w:dllVersion="6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armacoEconom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asx0vw2az298e59xt5rzd92afreazs92et&quot;&gt;PhD-Converted&lt;record-ids&gt;&lt;item&gt;9&lt;/item&gt;&lt;item&gt;43&lt;/item&gt;&lt;item&gt;86&lt;/item&gt;&lt;item&gt;377&lt;/item&gt;&lt;item&gt;408&lt;/item&gt;&lt;item&gt;461&lt;/item&gt;&lt;item&gt;489&lt;/item&gt;&lt;item&gt;505&lt;/item&gt;&lt;item&gt;554&lt;/item&gt;&lt;item&gt;774&lt;/item&gt;&lt;item&gt;815&lt;/item&gt;&lt;item&gt;816&lt;/item&gt;&lt;item&gt;1841&lt;/item&gt;&lt;item&gt;1846&lt;/item&gt;&lt;item&gt;1847&lt;/item&gt;&lt;item&gt;1848&lt;/item&gt;&lt;item&gt;1849&lt;/item&gt;&lt;item&gt;1850&lt;/item&gt;&lt;item&gt;1851&lt;/item&gt;&lt;item&gt;1852&lt;/item&gt;&lt;item&gt;1853&lt;/item&gt;&lt;item&gt;1854&lt;/item&gt;&lt;item&gt;1857&lt;/item&gt;&lt;item&gt;1858&lt;/item&gt;&lt;item&gt;1860&lt;/item&gt;&lt;item&gt;1862&lt;/item&gt;&lt;item&gt;1894&lt;/item&gt;&lt;item&gt;1895&lt;/item&gt;&lt;item&gt;1897&lt;/item&gt;&lt;item&gt;1898&lt;/item&gt;&lt;item&gt;1899&lt;/item&gt;&lt;item&gt;1921&lt;/item&gt;&lt;item&gt;1928&lt;/item&gt;&lt;item&gt;1959&lt;/item&gt;&lt;item&gt;1968&lt;/item&gt;&lt;item&gt;1971&lt;/item&gt;&lt;item&gt;1972&lt;/item&gt;&lt;item&gt;1973&lt;/item&gt;&lt;item&gt;1974&lt;/item&gt;&lt;item&gt;1975&lt;/item&gt;&lt;item&gt;1976&lt;/item&gt;&lt;item&gt;1977&lt;/item&gt;&lt;item&gt;1978&lt;/item&gt;&lt;item&gt;1979&lt;/item&gt;&lt;item&gt;1980&lt;/item&gt;&lt;/record-ids&gt;&lt;/item&gt;&lt;/Libraries&gt;"/>
  </w:docVars>
  <w:rsids>
    <w:rsidRoot w:val="003718BD"/>
    <w:rsid w:val="000039D4"/>
    <w:rsid w:val="000045E9"/>
    <w:rsid w:val="000064BB"/>
    <w:rsid w:val="000102D7"/>
    <w:rsid w:val="0001143E"/>
    <w:rsid w:val="00011496"/>
    <w:rsid w:val="0001240B"/>
    <w:rsid w:val="00013485"/>
    <w:rsid w:val="0002582F"/>
    <w:rsid w:val="00026ABF"/>
    <w:rsid w:val="00031376"/>
    <w:rsid w:val="00034222"/>
    <w:rsid w:val="00034E37"/>
    <w:rsid w:val="00035C8B"/>
    <w:rsid w:val="000375E2"/>
    <w:rsid w:val="00040CFB"/>
    <w:rsid w:val="00043D69"/>
    <w:rsid w:val="000441F7"/>
    <w:rsid w:val="0004446F"/>
    <w:rsid w:val="000447B4"/>
    <w:rsid w:val="00045B06"/>
    <w:rsid w:val="00057980"/>
    <w:rsid w:val="00062EA9"/>
    <w:rsid w:val="0006392C"/>
    <w:rsid w:val="0006406D"/>
    <w:rsid w:val="0006464B"/>
    <w:rsid w:val="00067DE8"/>
    <w:rsid w:val="000730B6"/>
    <w:rsid w:val="00073EB1"/>
    <w:rsid w:val="00076172"/>
    <w:rsid w:val="00076E76"/>
    <w:rsid w:val="0008170E"/>
    <w:rsid w:val="000834DA"/>
    <w:rsid w:val="000858FB"/>
    <w:rsid w:val="00085E8B"/>
    <w:rsid w:val="00086B63"/>
    <w:rsid w:val="0008772B"/>
    <w:rsid w:val="00093558"/>
    <w:rsid w:val="000936D5"/>
    <w:rsid w:val="00093AF9"/>
    <w:rsid w:val="00093B58"/>
    <w:rsid w:val="00095BCF"/>
    <w:rsid w:val="000962B8"/>
    <w:rsid w:val="000A1222"/>
    <w:rsid w:val="000A19FD"/>
    <w:rsid w:val="000A3DB9"/>
    <w:rsid w:val="000A4FC2"/>
    <w:rsid w:val="000A542F"/>
    <w:rsid w:val="000A56BF"/>
    <w:rsid w:val="000A623B"/>
    <w:rsid w:val="000A7116"/>
    <w:rsid w:val="000A7DDC"/>
    <w:rsid w:val="000B1944"/>
    <w:rsid w:val="000B1A6F"/>
    <w:rsid w:val="000B284A"/>
    <w:rsid w:val="000B3506"/>
    <w:rsid w:val="000B73B9"/>
    <w:rsid w:val="000B7B63"/>
    <w:rsid w:val="000C1397"/>
    <w:rsid w:val="000C41A9"/>
    <w:rsid w:val="000C4267"/>
    <w:rsid w:val="000C630A"/>
    <w:rsid w:val="000C6CBF"/>
    <w:rsid w:val="000C7380"/>
    <w:rsid w:val="000D18D3"/>
    <w:rsid w:val="000D2DAD"/>
    <w:rsid w:val="000D4914"/>
    <w:rsid w:val="000D49AA"/>
    <w:rsid w:val="000D4F33"/>
    <w:rsid w:val="000D557B"/>
    <w:rsid w:val="000D720E"/>
    <w:rsid w:val="000E1C2D"/>
    <w:rsid w:val="000E1FC9"/>
    <w:rsid w:val="000E2FD1"/>
    <w:rsid w:val="000E3586"/>
    <w:rsid w:val="000E4612"/>
    <w:rsid w:val="000E56C4"/>
    <w:rsid w:val="000E75E0"/>
    <w:rsid w:val="000F0810"/>
    <w:rsid w:val="000F1EA1"/>
    <w:rsid w:val="000F3A3B"/>
    <w:rsid w:val="000F3C11"/>
    <w:rsid w:val="000F45D6"/>
    <w:rsid w:val="000F5FB6"/>
    <w:rsid w:val="000F68C5"/>
    <w:rsid w:val="000F75BA"/>
    <w:rsid w:val="000F7D4B"/>
    <w:rsid w:val="000F7EC5"/>
    <w:rsid w:val="00101EEB"/>
    <w:rsid w:val="001121CB"/>
    <w:rsid w:val="0011511F"/>
    <w:rsid w:val="00115EC2"/>
    <w:rsid w:val="00116F9F"/>
    <w:rsid w:val="00117DE3"/>
    <w:rsid w:val="00120351"/>
    <w:rsid w:val="00124BAC"/>
    <w:rsid w:val="00125817"/>
    <w:rsid w:val="00126CED"/>
    <w:rsid w:val="001276AC"/>
    <w:rsid w:val="001319E3"/>
    <w:rsid w:val="0013222D"/>
    <w:rsid w:val="00133F84"/>
    <w:rsid w:val="00140158"/>
    <w:rsid w:val="00140C99"/>
    <w:rsid w:val="00141806"/>
    <w:rsid w:val="00141AB6"/>
    <w:rsid w:val="0014259D"/>
    <w:rsid w:val="00144173"/>
    <w:rsid w:val="001450FF"/>
    <w:rsid w:val="00145F42"/>
    <w:rsid w:val="001475B9"/>
    <w:rsid w:val="00147B88"/>
    <w:rsid w:val="00147B9E"/>
    <w:rsid w:val="00152169"/>
    <w:rsid w:val="00152EE2"/>
    <w:rsid w:val="00154202"/>
    <w:rsid w:val="001547CC"/>
    <w:rsid w:val="00154BFF"/>
    <w:rsid w:val="0015657A"/>
    <w:rsid w:val="001570CA"/>
    <w:rsid w:val="00157B30"/>
    <w:rsid w:val="00157CB1"/>
    <w:rsid w:val="00162562"/>
    <w:rsid w:val="00163D6D"/>
    <w:rsid w:val="001646D0"/>
    <w:rsid w:val="00164EE0"/>
    <w:rsid w:val="00167038"/>
    <w:rsid w:val="0016782F"/>
    <w:rsid w:val="001704B9"/>
    <w:rsid w:val="001718DE"/>
    <w:rsid w:val="001764C7"/>
    <w:rsid w:val="00176AF5"/>
    <w:rsid w:val="00176DB9"/>
    <w:rsid w:val="001770F8"/>
    <w:rsid w:val="00177E28"/>
    <w:rsid w:val="00181FED"/>
    <w:rsid w:val="001840B1"/>
    <w:rsid w:val="001875B0"/>
    <w:rsid w:val="00187609"/>
    <w:rsid w:val="00194112"/>
    <w:rsid w:val="001944B3"/>
    <w:rsid w:val="0019591E"/>
    <w:rsid w:val="00195EEE"/>
    <w:rsid w:val="001960CE"/>
    <w:rsid w:val="00196C63"/>
    <w:rsid w:val="001A0EDA"/>
    <w:rsid w:val="001A39E8"/>
    <w:rsid w:val="001A3DD8"/>
    <w:rsid w:val="001A4024"/>
    <w:rsid w:val="001A5274"/>
    <w:rsid w:val="001A568E"/>
    <w:rsid w:val="001B2861"/>
    <w:rsid w:val="001B5C48"/>
    <w:rsid w:val="001C3C5A"/>
    <w:rsid w:val="001C3EFB"/>
    <w:rsid w:val="001C4D79"/>
    <w:rsid w:val="001D0114"/>
    <w:rsid w:val="001D1AAF"/>
    <w:rsid w:val="001D1E54"/>
    <w:rsid w:val="001D1FF8"/>
    <w:rsid w:val="001D4AAB"/>
    <w:rsid w:val="001D5176"/>
    <w:rsid w:val="001D64A6"/>
    <w:rsid w:val="001D7280"/>
    <w:rsid w:val="001D7D82"/>
    <w:rsid w:val="001D7DA7"/>
    <w:rsid w:val="001E092D"/>
    <w:rsid w:val="001E2D71"/>
    <w:rsid w:val="001E4648"/>
    <w:rsid w:val="001F1F25"/>
    <w:rsid w:val="001F237F"/>
    <w:rsid w:val="001F7541"/>
    <w:rsid w:val="0020648D"/>
    <w:rsid w:val="00206B18"/>
    <w:rsid w:val="002072BA"/>
    <w:rsid w:val="002075F2"/>
    <w:rsid w:val="00211967"/>
    <w:rsid w:val="0021348D"/>
    <w:rsid w:val="00214AED"/>
    <w:rsid w:val="00216EAA"/>
    <w:rsid w:val="00217770"/>
    <w:rsid w:val="00224282"/>
    <w:rsid w:val="00224720"/>
    <w:rsid w:val="00226D02"/>
    <w:rsid w:val="00233E1A"/>
    <w:rsid w:val="00234C6D"/>
    <w:rsid w:val="0023539B"/>
    <w:rsid w:val="0023692D"/>
    <w:rsid w:val="00237FA9"/>
    <w:rsid w:val="00241973"/>
    <w:rsid w:val="00241D5D"/>
    <w:rsid w:val="002434D2"/>
    <w:rsid w:val="0024377E"/>
    <w:rsid w:val="00243EAF"/>
    <w:rsid w:val="00245ED2"/>
    <w:rsid w:val="00250096"/>
    <w:rsid w:val="002536B8"/>
    <w:rsid w:val="00256349"/>
    <w:rsid w:val="00256DB3"/>
    <w:rsid w:val="00257B54"/>
    <w:rsid w:val="002602ED"/>
    <w:rsid w:val="002615B4"/>
    <w:rsid w:val="00262431"/>
    <w:rsid w:val="0026316A"/>
    <w:rsid w:val="0026471C"/>
    <w:rsid w:val="00265C7F"/>
    <w:rsid w:val="00267564"/>
    <w:rsid w:val="0026793F"/>
    <w:rsid w:val="00270F94"/>
    <w:rsid w:val="00271676"/>
    <w:rsid w:val="00271C08"/>
    <w:rsid w:val="00272B4D"/>
    <w:rsid w:val="002752FA"/>
    <w:rsid w:val="002753BA"/>
    <w:rsid w:val="002768E9"/>
    <w:rsid w:val="00276E66"/>
    <w:rsid w:val="0028133F"/>
    <w:rsid w:val="002846DE"/>
    <w:rsid w:val="002860F5"/>
    <w:rsid w:val="0028617E"/>
    <w:rsid w:val="00286E39"/>
    <w:rsid w:val="00287429"/>
    <w:rsid w:val="0029095F"/>
    <w:rsid w:val="00291340"/>
    <w:rsid w:val="002930F5"/>
    <w:rsid w:val="002A00B7"/>
    <w:rsid w:val="002A65EF"/>
    <w:rsid w:val="002A6E44"/>
    <w:rsid w:val="002A749E"/>
    <w:rsid w:val="002A7FD8"/>
    <w:rsid w:val="002B107B"/>
    <w:rsid w:val="002B2286"/>
    <w:rsid w:val="002B2FB1"/>
    <w:rsid w:val="002B3333"/>
    <w:rsid w:val="002B3BA1"/>
    <w:rsid w:val="002B4032"/>
    <w:rsid w:val="002B4433"/>
    <w:rsid w:val="002B5955"/>
    <w:rsid w:val="002B6C6F"/>
    <w:rsid w:val="002C005F"/>
    <w:rsid w:val="002C07B7"/>
    <w:rsid w:val="002C433C"/>
    <w:rsid w:val="002C6F7A"/>
    <w:rsid w:val="002D08F6"/>
    <w:rsid w:val="002D4F55"/>
    <w:rsid w:val="002D536E"/>
    <w:rsid w:val="002D6459"/>
    <w:rsid w:val="002D6CB6"/>
    <w:rsid w:val="002E22AD"/>
    <w:rsid w:val="002E398A"/>
    <w:rsid w:val="002E5298"/>
    <w:rsid w:val="002E6740"/>
    <w:rsid w:val="002E6935"/>
    <w:rsid w:val="002E76C8"/>
    <w:rsid w:val="002F0ADD"/>
    <w:rsid w:val="002F13B1"/>
    <w:rsid w:val="002F406B"/>
    <w:rsid w:val="002F4305"/>
    <w:rsid w:val="002F5867"/>
    <w:rsid w:val="002F689C"/>
    <w:rsid w:val="002F7BC7"/>
    <w:rsid w:val="00303CEE"/>
    <w:rsid w:val="0030476B"/>
    <w:rsid w:val="003063C4"/>
    <w:rsid w:val="00311682"/>
    <w:rsid w:val="003151DB"/>
    <w:rsid w:val="00315463"/>
    <w:rsid w:val="00317321"/>
    <w:rsid w:val="00324794"/>
    <w:rsid w:val="00324922"/>
    <w:rsid w:val="00325544"/>
    <w:rsid w:val="00330803"/>
    <w:rsid w:val="00332679"/>
    <w:rsid w:val="00332ADF"/>
    <w:rsid w:val="00333831"/>
    <w:rsid w:val="00335CCC"/>
    <w:rsid w:val="00336141"/>
    <w:rsid w:val="0033621F"/>
    <w:rsid w:val="00340515"/>
    <w:rsid w:val="00340E22"/>
    <w:rsid w:val="00340E69"/>
    <w:rsid w:val="00340F85"/>
    <w:rsid w:val="00354DDF"/>
    <w:rsid w:val="0035507C"/>
    <w:rsid w:val="0036071E"/>
    <w:rsid w:val="003617A3"/>
    <w:rsid w:val="00363635"/>
    <w:rsid w:val="0036370F"/>
    <w:rsid w:val="003656C0"/>
    <w:rsid w:val="0036780E"/>
    <w:rsid w:val="00367A77"/>
    <w:rsid w:val="0037034A"/>
    <w:rsid w:val="003718BD"/>
    <w:rsid w:val="00372F01"/>
    <w:rsid w:val="00377B80"/>
    <w:rsid w:val="00381CF1"/>
    <w:rsid w:val="00382E76"/>
    <w:rsid w:val="00382F8B"/>
    <w:rsid w:val="00386120"/>
    <w:rsid w:val="00386AD4"/>
    <w:rsid w:val="00392822"/>
    <w:rsid w:val="0039419D"/>
    <w:rsid w:val="00395A9A"/>
    <w:rsid w:val="003A198E"/>
    <w:rsid w:val="003A4A56"/>
    <w:rsid w:val="003A6535"/>
    <w:rsid w:val="003A6C7C"/>
    <w:rsid w:val="003B22E8"/>
    <w:rsid w:val="003B587E"/>
    <w:rsid w:val="003B63A5"/>
    <w:rsid w:val="003B6794"/>
    <w:rsid w:val="003B71D1"/>
    <w:rsid w:val="003C2371"/>
    <w:rsid w:val="003C33F1"/>
    <w:rsid w:val="003C342F"/>
    <w:rsid w:val="003D10DC"/>
    <w:rsid w:val="003D172D"/>
    <w:rsid w:val="003D3B02"/>
    <w:rsid w:val="003D45A0"/>
    <w:rsid w:val="003D4852"/>
    <w:rsid w:val="003D4D8E"/>
    <w:rsid w:val="003E17DC"/>
    <w:rsid w:val="003E3686"/>
    <w:rsid w:val="003F5609"/>
    <w:rsid w:val="003F68D1"/>
    <w:rsid w:val="00401CE8"/>
    <w:rsid w:val="004022D8"/>
    <w:rsid w:val="004028E8"/>
    <w:rsid w:val="00404262"/>
    <w:rsid w:val="00406355"/>
    <w:rsid w:val="00406E83"/>
    <w:rsid w:val="00412E0A"/>
    <w:rsid w:val="00414C55"/>
    <w:rsid w:val="0041617C"/>
    <w:rsid w:val="004217DC"/>
    <w:rsid w:val="00422067"/>
    <w:rsid w:val="004223BB"/>
    <w:rsid w:val="004231A2"/>
    <w:rsid w:val="00423967"/>
    <w:rsid w:val="00423B11"/>
    <w:rsid w:val="0042558B"/>
    <w:rsid w:val="004273AE"/>
    <w:rsid w:val="00427C55"/>
    <w:rsid w:val="00427D97"/>
    <w:rsid w:val="00431278"/>
    <w:rsid w:val="00431CA4"/>
    <w:rsid w:val="0043262C"/>
    <w:rsid w:val="00434E6C"/>
    <w:rsid w:val="0043562E"/>
    <w:rsid w:val="004375D9"/>
    <w:rsid w:val="004432F3"/>
    <w:rsid w:val="004441BE"/>
    <w:rsid w:val="00451A86"/>
    <w:rsid w:val="00451B49"/>
    <w:rsid w:val="00452BF0"/>
    <w:rsid w:val="004530FA"/>
    <w:rsid w:val="004547DE"/>
    <w:rsid w:val="00455745"/>
    <w:rsid w:val="004557CC"/>
    <w:rsid w:val="004607F5"/>
    <w:rsid w:val="00460D1C"/>
    <w:rsid w:val="00461660"/>
    <w:rsid w:val="004623A5"/>
    <w:rsid w:val="004714FC"/>
    <w:rsid w:val="00472DCE"/>
    <w:rsid w:val="00474322"/>
    <w:rsid w:val="00476F5C"/>
    <w:rsid w:val="0048105B"/>
    <w:rsid w:val="0048120F"/>
    <w:rsid w:val="00481228"/>
    <w:rsid w:val="0048164A"/>
    <w:rsid w:val="004829D9"/>
    <w:rsid w:val="00483BCB"/>
    <w:rsid w:val="0048474B"/>
    <w:rsid w:val="004851CC"/>
    <w:rsid w:val="00486D53"/>
    <w:rsid w:val="00490E01"/>
    <w:rsid w:val="00491E0F"/>
    <w:rsid w:val="00494D9B"/>
    <w:rsid w:val="00495101"/>
    <w:rsid w:val="004952B5"/>
    <w:rsid w:val="004962B9"/>
    <w:rsid w:val="004A198B"/>
    <w:rsid w:val="004A2F6A"/>
    <w:rsid w:val="004A3435"/>
    <w:rsid w:val="004A513D"/>
    <w:rsid w:val="004A652A"/>
    <w:rsid w:val="004B10F9"/>
    <w:rsid w:val="004B1B3D"/>
    <w:rsid w:val="004B20C7"/>
    <w:rsid w:val="004B2689"/>
    <w:rsid w:val="004B27C4"/>
    <w:rsid w:val="004B2C9A"/>
    <w:rsid w:val="004B3779"/>
    <w:rsid w:val="004B3F0B"/>
    <w:rsid w:val="004B52E6"/>
    <w:rsid w:val="004B7394"/>
    <w:rsid w:val="004C0243"/>
    <w:rsid w:val="004C07DD"/>
    <w:rsid w:val="004C30AC"/>
    <w:rsid w:val="004C5329"/>
    <w:rsid w:val="004C6DDB"/>
    <w:rsid w:val="004C7426"/>
    <w:rsid w:val="004D0169"/>
    <w:rsid w:val="004D0AD3"/>
    <w:rsid w:val="004D1799"/>
    <w:rsid w:val="004D1A6A"/>
    <w:rsid w:val="004D305A"/>
    <w:rsid w:val="004D559E"/>
    <w:rsid w:val="004D56EE"/>
    <w:rsid w:val="004E25E2"/>
    <w:rsid w:val="004E3618"/>
    <w:rsid w:val="004E7666"/>
    <w:rsid w:val="004F1445"/>
    <w:rsid w:val="004F2F2F"/>
    <w:rsid w:val="004F3414"/>
    <w:rsid w:val="004F358C"/>
    <w:rsid w:val="004F4B40"/>
    <w:rsid w:val="004F757C"/>
    <w:rsid w:val="005008DE"/>
    <w:rsid w:val="00501462"/>
    <w:rsid w:val="00501B93"/>
    <w:rsid w:val="0050509D"/>
    <w:rsid w:val="005061B8"/>
    <w:rsid w:val="00507D04"/>
    <w:rsid w:val="005115BB"/>
    <w:rsid w:val="00512912"/>
    <w:rsid w:val="00520CB1"/>
    <w:rsid w:val="00524937"/>
    <w:rsid w:val="00524A05"/>
    <w:rsid w:val="005270BA"/>
    <w:rsid w:val="005272F4"/>
    <w:rsid w:val="00533ED4"/>
    <w:rsid w:val="00534C4F"/>
    <w:rsid w:val="00536DB3"/>
    <w:rsid w:val="00536F81"/>
    <w:rsid w:val="0053737A"/>
    <w:rsid w:val="005411A6"/>
    <w:rsid w:val="005442A0"/>
    <w:rsid w:val="005476BA"/>
    <w:rsid w:val="00552EFF"/>
    <w:rsid w:val="00556FFB"/>
    <w:rsid w:val="005618AA"/>
    <w:rsid w:val="00565802"/>
    <w:rsid w:val="00567711"/>
    <w:rsid w:val="00567A21"/>
    <w:rsid w:val="00570787"/>
    <w:rsid w:val="0057434C"/>
    <w:rsid w:val="00577086"/>
    <w:rsid w:val="005803E3"/>
    <w:rsid w:val="0058251D"/>
    <w:rsid w:val="005826E1"/>
    <w:rsid w:val="0058372A"/>
    <w:rsid w:val="005857E2"/>
    <w:rsid w:val="00586E40"/>
    <w:rsid w:val="00590116"/>
    <w:rsid w:val="005926C7"/>
    <w:rsid w:val="00592C81"/>
    <w:rsid w:val="005946A0"/>
    <w:rsid w:val="00597BD8"/>
    <w:rsid w:val="005A06E6"/>
    <w:rsid w:val="005A0CED"/>
    <w:rsid w:val="005A0D6C"/>
    <w:rsid w:val="005A1307"/>
    <w:rsid w:val="005A1E0D"/>
    <w:rsid w:val="005A20FD"/>
    <w:rsid w:val="005A3265"/>
    <w:rsid w:val="005A3C8A"/>
    <w:rsid w:val="005A4124"/>
    <w:rsid w:val="005B0373"/>
    <w:rsid w:val="005B282B"/>
    <w:rsid w:val="005B2E67"/>
    <w:rsid w:val="005B334B"/>
    <w:rsid w:val="005B551B"/>
    <w:rsid w:val="005B5860"/>
    <w:rsid w:val="005C00C2"/>
    <w:rsid w:val="005C0871"/>
    <w:rsid w:val="005C2CFB"/>
    <w:rsid w:val="005C2D96"/>
    <w:rsid w:val="005C69D3"/>
    <w:rsid w:val="005C756A"/>
    <w:rsid w:val="005D0D10"/>
    <w:rsid w:val="005D16AB"/>
    <w:rsid w:val="005D37CD"/>
    <w:rsid w:val="005D68A7"/>
    <w:rsid w:val="005E339B"/>
    <w:rsid w:val="005E43F0"/>
    <w:rsid w:val="005F1A3E"/>
    <w:rsid w:val="005F1B16"/>
    <w:rsid w:val="005F264D"/>
    <w:rsid w:val="006001A9"/>
    <w:rsid w:val="006006DF"/>
    <w:rsid w:val="006012F7"/>
    <w:rsid w:val="00603AFB"/>
    <w:rsid w:val="006049E0"/>
    <w:rsid w:val="00604C39"/>
    <w:rsid w:val="00605825"/>
    <w:rsid w:val="006079AF"/>
    <w:rsid w:val="00610789"/>
    <w:rsid w:val="00610DC8"/>
    <w:rsid w:val="00611494"/>
    <w:rsid w:val="00611806"/>
    <w:rsid w:val="00611B7C"/>
    <w:rsid w:val="00611CDD"/>
    <w:rsid w:val="00611FB9"/>
    <w:rsid w:val="006150BA"/>
    <w:rsid w:val="006164D0"/>
    <w:rsid w:val="00620CC3"/>
    <w:rsid w:val="006216E7"/>
    <w:rsid w:val="0062272B"/>
    <w:rsid w:val="006253F0"/>
    <w:rsid w:val="00625589"/>
    <w:rsid w:val="006324D4"/>
    <w:rsid w:val="00636D76"/>
    <w:rsid w:val="006406A0"/>
    <w:rsid w:val="0064081D"/>
    <w:rsid w:val="00640843"/>
    <w:rsid w:val="00641F38"/>
    <w:rsid w:val="00647AF9"/>
    <w:rsid w:val="00647DEA"/>
    <w:rsid w:val="00651949"/>
    <w:rsid w:val="00653D57"/>
    <w:rsid w:val="0066030F"/>
    <w:rsid w:val="00661668"/>
    <w:rsid w:val="00661CEA"/>
    <w:rsid w:val="00665E55"/>
    <w:rsid w:val="00671238"/>
    <w:rsid w:val="00672AFF"/>
    <w:rsid w:val="00674A4F"/>
    <w:rsid w:val="00676C3A"/>
    <w:rsid w:val="0067786C"/>
    <w:rsid w:val="0068000D"/>
    <w:rsid w:val="00681BB9"/>
    <w:rsid w:val="006820D3"/>
    <w:rsid w:val="0068229E"/>
    <w:rsid w:val="006823F1"/>
    <w:rsid w:val="006837F9"/>
    <w:rsid w:val="00685343"/>
    <w:rsid w:val="00685454"/>
    <w:rsid w:val="00690440"/>
    <w:rsid w:val="0069126B"/>
    <w:rsid w:val="00693290"/>
    <w:rsid w:val="00694852"/>
    <w:rsid w:val="0069509C"/>
    <w:rsid w:val="006959B2"/>
    <w:rsid w:val="0069638F"/>
    <w:rsid w:val="006978A1"/>
    <w:rsid w:val="006A0774"/>
    <w:rsid w:val="006A4C1E"/>
    <w:rsid w:val="006A53F6"/>
    <w:rsid w:val="006A63D3"/>
    <w:rsid w:val="006A65C9"/>
    <w:rsid w:val="006A74CD"/>
    <w:rsid w:val="006A7F99"/>
    <w:rsid w:val="006B1C88"/>
    <w:rsid w:val="006B1D37"/>
    <w:rsid w:val="006B4559"/>
    <w:rsid w:val="006B5685"/>
    <w:rsid w:val="006C5553"/>
    <w:rsid w:val="006C7540"/>
    <w:rsid w:val="006D2C55"/>
    <w:rsid w:val="006D3651"/>
    <w:rsid w:val="006D596E"/>
    <w:rsid w:val="006D5C3C"/>
    <w:rsid w:val="006D5F8C"/>
    <w:rsid w:val="006D6184"/>
    <w:rsid w:val="006E74BD"/>
    <w:rsid w:val="006F1602"/>
    <w:rsid w:val="00700DE7"/>
    <w:rsid w:val="00702225"/>
    <w:rsid w:val="007059FC"/>
    <w:rsid w:val="007116A4"/>
    <w:rsid w:val="00712A11"/>
    <w:rsid w:val="007145E8"/>
    <w:rsid w:val="007158CB"/>
    <w:rsid w:val="0072044A"/>
    <w:rsid w:val="00723212"/>
    <w:rsid w:val="007271D0"/>
    <w:rsid w:val="00727F8D"/>
    <w:rsid w:val="00732A50"/>
    <w:rsid w:val="00732A9B"/>
    <w:rsid w:val="00733909"/>
    <w:rsid w:val="0073464F"/>
    <w:rsid w:val="00735D21"/>
    <w:rsid w:val="007437AD"/>
    <w:rsid w:val="007529C4"/>
    <w:rsid w:val="0075353F"/>
    <w:rsid w:val="007563B8"/>
    <w:rsid w:val="00757CB7"/>
    <w:rsid w:val="00760C9C"/>
    <w:rsid w:val="0076189C"/>
    <w:rsid w:val="007642D9"/>
    <w:rsid w:val="00765055"/>
    <w:rsid w:val="0076629D"/>
    <w:rsid w:val="007665DD"/>
    <w:rsid w:val="00774125"/>
    <w:rsid w:val="0077672E"/>
    <w:rsid w:val="00781EE7"/>
    <w:rsid w:val="00784721"/>
    <w:rsid w:val="00787453"/>
    <w:rsid w:val="0079422C"/>
    <w:rsid w:val="00795DF7"/>
    <w:rsid w:val="007A0E0C"/>
    <w:rsid w:val="007A1A56"/>
    <w:rsid w:val="007A569A"/>
    <w:rsid w:val="007A72CB"/>
    <w:rsid w:val="007B02E0"/>
    <w:rsid w:val="007B37A4"/>
    <w:rsid w:val="007B48DC"/>
    <w:rsid w:val="007B5778"/>
    <w:rsid w:val="007B7B87"/>
    <w:rsid w:val="007C0D8B"/>
    <w:rsid w:val="007C463C"/>
    <w:rsid w:val="007C773F"/>
    <w:rsid w:val="007D1F08"/>
    <w:rsid w:val="007D5868"/>
    <w:rsid w:val="007D594C"/>
    <w:rsid w:val="007D671E"/>
    <w:rsid w:val="007D7B3C"/>
    <w:rsid w:val="007E26FD"/>
    <w:rsid w:val="007E6FAD"/>
    <w:rsid w:val="007E72F0"/>
    <w:rsid w:val="007E7E8F"/>
    <w:rsid w:val="007F0F1F"/>
    <w:rsid w:val="007F4ED0"/>
    <w:rsid w:val="007F5642"/>
    <w:rsid w:val="007F64F4"/>
    <w:rsid w:val="007F6C32"/>
    <w:rsid w:val="007F6CEC"/>
    <w:rsid w:val="007F76F9"/>
    <w:rsid w:val="00800F56"/>
    <w:rsid w:val="0080300E"/>
    <w:rsid w:val="008045DB"/>
    <w:rsid w:val="00806C95"/>
    <w:rsid w:val="0081006A"/>
    <w:rsid w:val="00814975"/>
    <w:rsid w:val="00814CEF"/>
    <w:rsid w:val="00820C02"/>
    <w:rsid w:val="00820E0C"/>
    <w:rsid w:val="008224C7"/>
    <w:rsid w:val="00824622"/>
    <w:rsid w:val="008253A8"/>
    <w:rsid w:val="00825870"/>
    <w:rsid w:val="00826E8E"/>
    <w:rsid w:val="00827476"/>
    <w:rsid w:val="00831166"/>
    <w:rsid w:val="00832618"/>
    <w:rsid w:val="00832A33"/>
    <w:rsid w:val="00833461"/>
    <w:rsid w:val="008402AE"/>
    <w:rsid w:val="008416E5"/>
    <w:rsid w:val="00852BD9"/>
    <w:rsid w:val="00855255"/>
    <w:rsid w:val="00855B8E"/>
    <w:rsid w:val="008575F1"/>
    <w:rsid w:val="008600D5"/>
    <w:rsid w:val="00860B1F"/>
    <w:rsid w:val="0086221A"/>
    <w:rsid w:val="00865D8F"/>
    <w:rsid w:val="008671DF"/>
    <w:rsid w:val="00872C6D"/>
    <w:rsid w:val="0087475E"/>
    <w:rsid w:val="00874A4C"/>
    <w:rsid w:val="00876F36"/>
    <w:rsid w:val="00880D2E"/>
    <w:rsid w:val="00881F06"/>
    <w:rsid w:val="00886229"/>
    <w:rsid w:val="008862D3"/>
    <w:rsid w:val="0088738C"/>
    <w:rsid w:val="00887D6D"/>
    <w:rsid w:val="0089046A"/>
    <w:rsid w:val="0089179F"/>
    <w:rsid w:val="008938F6"/>
    <w:rsid w:val="00895E99"/>
    <w:rsid w:val="00896D36"/>
    <w:rsid w:val="008974C5"/>
    <w:rsid w:val="008A3FCC"/>
    <w:rsid w:val="008A736D"/>
    <w:rsid w:val="008A7B3C"/>
    <w:rsid w:val="008B0D05"/>
    <w:rsid w:val="008B0F96"/>
    <w:rsid w:val="008B0FE8"/>
    <w:rsid w:val="008B4262"/>
    <w:rsid w:val="008B440E"/>
    <w:rsid w:val="008B483A"/>
    <w:rsid w:val="008B5269"/>
    <w:rsid w:val="008B5600"/>
    <w:rsid w:val="008B5AE7"/>
    <w:rsid w:val="008B61DA"/>
    <w:rsid w:val="008C01E0"/>
    <w:rsid w:val="008C2470"/>
    <w:rsid w:val="008C5524"/>
    <w:rsid w:val="008C5F0C"/>
    <w:rsid w:val="008C6263"/>
    <w:rsid w:val="008C6267"/>
    <w:rsid w:val="008C7C99"/>
    <w:rsid w:val="008D0D3E"/>
    <w:rsid w:val="008D3BB8"/>
    <w:rsid w:val="008D7B8D"/>
    <w:rsid w:val="008E0B43"/>
    <w:rsid w:val="008E4AB4"/>
    <w:rsid w:val="008E6145"/>
    <w:rsid w:val="008F1278"/>
    <w:rsid w:val="008F2506"/>
    <w:rsid w:val="008F2BD9"/>
    <w:rsid w:val="008F36EA"/>
    <w:rsid w:val="008F5A56"/>
    <w:rsid w:val="008F6006"/>
    <w:rsid w:val="008F6233"/>
    <w:rsid w:val="008F68DB"/>
    <w:rsid w:val="008F73CC"/>
    <w:rsid w:val="00900275"/>
    <w:rsid w:val="00902036"/>
    <w:rsid w:val="0090490A"/>
    <w:rsid w:val="00907DBD"/>
    <w:rsid w:val="009121AE"/>
    <w:rsid w:val="0091618E"/>
    <w:rsid w:val="009161D7"/>
    <w:rsid w:val="00916CD1"/>
    <w:rsid w:val="0092049D"/>
    <w:rsid w:val="0092320F"/>
    <w:rsid w:val="009238D2"/>
    <w:rsid w:val="0092445D"/>
    <w:rsid w:val="00924DAE"/>
    <w:rsid w:val="00925984"/>
    <w:rsid w:val="00926BA2"/>
    <w:rsid w:val="00927561"/>
    <w:rsid w:val="00932D2B"/>
    <w:rsid w:val="00932D85"/>
    <w:rsid w:val="0093594C"/>
    <w:rsid w:val="00936B82"/>
    <w:rsid w:val="00936BAE"/>
    <w:rsid w:val="00936ECD"/>
    <w:rsid w:val="00940E01"/>
    <w:rsid w:val="009412CD"/>
    <w:rsid w:val="00942D38"/>
    <w:rsid w:val="00943F83"/>
    <w:rsid w:val="00944265"/>
    <w:rsid w:val="009442F5"/>
    <w:rsid w:val="0094586E"/>
    <w:rsid w:val="00947CFC"/>
    <w:rsid w:val="00952947"/>
    <w:rsid w:val="009530A3"/>
    <w:rsid w:val="00953446"/>
    <w:rsid w:val="00954B5A"/>
    <w:rsid w:val="0095684E"/>
    <w:rsid w:val="009622F4"/>
    <w:rsid w:val="00964144"/>
    <w:rsid w:val="009658BF"/>
    <w:rsid w:val="009727CC"/>
    <w:rsid w:val="00973315"/>
    <w:rsid w:val="00973441"/>
    <w:rsid w:val="00973CE3"/>
    <w:rsid w:val="0097437A"/>
    <w:rsid w:val="0097704E"/>
    <w:rsid w:val="00977879"/>
    <w:rsid w:val="00980349"/>
    <w:rsid w:val="00982D83"/>
    <w:rsid w:val="00983B94"/>
    <w:rsid w:val="009907F1"/>
    <w:rsid w:val="00990C83"/>
    <w:rsid w:val="00992138"/>
    <w:rsid w:val="00992301"/>
    <w:rsid w:val="009929A6"/>
    <w:rsid w:val="00994697"/>
    <w:rsid w:val="009972C3"/>
    <w:rsid w:val="009A3B4F"/>
    <w:rsid w:val="009A532D"/>
    <w:rsid w:val="009A6C4C"/>
    <w:rsid w:val="009A6FB4"/>
    <w:rsid w:val="009A75CF"/>
    <w:rsid w:val="009B4A59"/>
    <w:rsid w:val="009B5A7E"/>
    <w:rsid w:val="009C009C"/>
    <w:rsid w:val="009C0404"/>
    <w:rsid w:val="009C05A7"/>
    <w:rsid w:val="009C164E"/>
    <w:rsid w:val="009C1ABA"/>
    <w:rsid w:val="009C2B1C"/>
    <w:rsid w:val="009C3A85"/>
    <w:rsid w:val="009C5951"/>
    <w:rsid w:val="009C7A5F"/>
    <w:rsid w:val="009D0403"/>
    <w:rsid w:val="009D0EE3"/>
    <w:rsid w:val="009D1704"/>
    <w:rsid w:val="009D2C2D"/>
    <w:rsid w:val="009D4029"/>
    <w:rsid w:val="009D4DA8"/>
    <w:rsid w:val="009D6709"/>
    <w:rsid w:val="009D7C5A"/>
    <w:rsid w:val="009D7F8D"/>
    <w:rsid w:val="009E0481"/>
    <w:rsid w:val="009E1F38"/>
    <w:rsid w:val="009E20B4"/>
    <w:rsid w:val="009E5FE8"/>
    <w:rsid w:val="009E7A5F"/>
    <w:rsid w:val="009F11AE"/>
    <w:rsid w:val="009F1935"/>
    <w:rsid w:val="009F1E5F"/>
    <w:rsid w:val="009F3976"/>
    <w:rsid w:val="009F3F05"/>
    <w:rsid w:val="009F55B6"/>
    <w:rsid w:val="00A00A39"/>
    <w:rsid w:val="00A00B1C"/>
    <w:rsid w:val="00A04AEB"/>
    <w:rsid w:val="00A04DF8"/>
    <w:rsid w:val="00A04EDE"/>
    <w:rsid w:val="00A06092"/>
    <w:rsid w:val="00A061D2"/>
    <w:rsid w:val="00A1000D"/>
    <w:rsid w:val="00A1182E"/>
    <w:rsid w:val="00A1516A"/>
    <w:rsid w:val="00A16E17"/>
    <w:rsid w:val="00A211EE"/>
    <w:rsid w:val="00A21832"/>
    <w:rsid w:val="00A219F7"/>
    <w:rsid w:val="00A23EA5"/>
    <w:rsid w:val="00A252C7"/>
    <w:rsid w:val="00A26F72"/>
    <w:rsid w:val="00A34663"/>
    <w:rsid w:val="00A37964"/>
    <w:rsid w:val="00A47165"/>
    <w:rsid w:val="00A47DD8"/>
    <w:rsid w:val="00A54AE7"/>
    <w:rsid w:val="00A562ED"/>
    <w:rsid w:val="00A61691"/>
    <w:rsid w:val="00A62C83"/>
    <w:rsid w:val="00A646A7"/>
    <w:rsid w:val="00A648AE"/>
    <w:rsid w:val="00A64901"/>
    <w:rsid w:val="00A654D2"/>
    <w:rsid w:val="00A65E9C"/>
    <w:rsid w:val="00A6776C"/>
    <w:rsid w:val="00A67CF7"/>
    <w:rsid w:val="00A67F63"/>
    <w:rsid w:val="00A7018B"/>
    <w:rsid w:val="00A70BDB"/>
    <w:rsid w:val="00A72C80"/>
    <w:rsid w:val="00A74775"/>
    <w:rsid w:val="00A77348"/>
    <w:rsid w:val="00A77A94"/>
    <w:rsid w:val="00A80169"/>
    <w:rsid w:val="00A808FD"/>
    <w:rsid w:val="00A81D06"/>
    <w:rsid w:val="00A82AE0"/>
    <w:rsid w:val="00A8376A"/>
    <w:rsid w:val="00A84CA0"/>
    <w:rsid w:val="00A87F53"/>
    <w:rsid w:val="00A90F37"/>
    <w:rsid w:val="00A921C4"/>
    <w:rsid w:val="00A92E40"/>
    <w:rsid w:val="00A93310"/>
    <w:rsid w:val="00A94872"/>
    <w:rsid w:val="00A95161"/>
    <w:rsid w:val="00A95579"/>
    <w:rsid w:val="00A95A6E"/>
    <w:rsid w:val="00A9718D"/>
    <w:rsid w:val="00A9720F"/>
    <w:rsid w:val="00AA025C"/>
    <w:rsid w:val="00AA05B1"/>
    <w:rsid w:val="00AA377A"/>
    <w:rsid w:val="00AA4B86"/>
    <w:rsid w:val="00AA4D2B"/>
    <w:rsid w:val="00AA57C0"/>
    <w:rsid w:val="00AA614C"/>
    <w:rsid w:val="00AA644F"/>
    <w:rsid w:val="00AC198B"/>
    <w:rsid w:val="00AC4300"/>
    <w:rsid w:val="00AC686B"/>
    <w:rsid w:val="00AD09ED"/>
    <w:rsid w:val="00AD1BBA"/>
    <w:rsid w:val="00AD5766"/>
    <w:rsid w:val="00AD6A99"/>
    <w:rsid w:val="00AD7025"/>
    <w:rsid w:val="00AD7744"/>
    <w:rsid w:val="00AE0CFC"/>
    <w:rsid w:val="00AE43DB"/>
    <w:rsid w:val="00AE75FD"/>
    <w:rsid w:val="00AF269B"/>
    <w:rsid w:val="00AF2FBD"/>
    <w:rsid w:val="00AF59FB"/>
    <w:rsid w:val="00AF7C7A"/>
    <w:rsid w:val="00B00ACC"/>
    <w:rsid w:val="00B01CBD"/>
    <w:rsid w:val="00B02292"/>
    <w:rsid w:val="00B02721"/>
    <w:rsid w:val="00B06B92"/>
    <w:rsid w:val="00B0760C"/>
    <w:rsid w:val="00B1253A"/>
    <w:rsid w:val="00B133D6"/>
    <w:rsid w:val="00B1381A"/>
    <w:rsid w:val="00B13A68"/>
    <w:rsid w:val="00B14BF5"/>
    <w:rsid w:val="00B14DD0"/>
    <w:rsid w:val="00B160F7"/>
    <w:rsid w:val="00B16980"/>
    <w:rsid w:val="00B17D5B"/>
    <w:rsid w:val="00B17F5B"/>
    <w:rsid w:val="00B203D0"/>
    <w:rsid w:val="00B20B4A"/>
    <w:rsid w:val="00B21A31"/>
    <w:rsid w:val="00B21B41"/>
    <w:rsid w:val="00B22879"/>
    <w:rsid w:val="00B30B59"/>
    <w:rsid w:val="00B319B8"/>
    <w:rsid w:val="00B31A52"/>
    <w:rsid w:val="00B3254C"/>
    <w:rsid w:val="00B332BB"/>
    <w:rsid w:val="00B33A97"/>
    <w:rsid w:val="00B364BA"/>
    <w:rsid w:val="00B36A1E"/>
    <w:rsid w:val="00B43307"/>
    <w:rsid w:val="00B439A5"/>
    <w:rsid w:val="00B439BF"/>
    <w:rsid w:val="00B46611"/>
    <w:rsid w:val="00B46DD7"/>
    <w:rsid w:val="00B513B2"/>
    <w:rsid w:val="00B51448"/>
    <w:rsid w:val="00B52E50"/>
    <w:rsid w:val="00B52E75"/>
    <w:rsid w:val="00B53BE0"/>
    <w:rsid w:val="00B55FB9"/>
    <w:rsid w:val="00B57BEF"/>
    <w:rsid w:val="00B61DB2"/>
    <w:rsid w:val="00B629FC"/>
    <w:rsid w:val="00B705E1"/>
    <w:rsid w:val="00B728C5"/>
    <w:rsid w:val="00B73FDA"/>
    <w:rsid w:val="00B74F60"/>
    <w:rsid w:val="00B7503D"/>
    <w:rsid w:val="00B75BC3"/>
    <w:rsid w:val="00B7627C"/>
    <w:rsid w:val="00B76F16"/>
    <w:rsid w:val="00B771BB"/>
    <w:rsid w:val="00B7729A"/>
    <w:rsid w:val="00B812C3"/>
    <w:rsid w:val="00B83D28"/>
    <w:rsid w:val="00B87FEF"/>
    <w:rsid w:val="00B92A0F"/>
    <w:rsid w:val="00B93E3E"/>
    <w:rsid w:val="00B94D9E"/>
    <w:rsid w:val="00B96317"/>
    <w:rsid w:val="00BA2B66"/>
    <w:rsid w:val="00BA3132"/>
    <w:rsid w:val="00BA6622"/>
    <w:rsid w:val="00BA7477"/>
    <w:rsid w:val="00BA79B7"/>
    <w:rsid w:val="00BB1EF1"/>
    <w:rsid w:val="00BB26A0"/>
    <w:rsid w:val="00BB4D4F"/>
    <w:rsid w:val="00BB54C6"/>
    <w:rsid w:val="00BB55C5"/>
    <w:rsid w:val="00BC4719"/>
    <w:rsid w:val="00BC6065"/>
    <w:rsid w:val="00BC7080"/>
    <w:rsid w:val="00BC7FC0"/>
    <w:rsid w:val="00BD03AE"/>
    <w:rsid w:val="00BD215E"/>
    <w:rsid w:val="00BD4BAA"/>
    <w:rsid w:val="00BD4F1F"/>
    <w:rsid w:val="00BE3722"/>
    <w:rsid w:val="00BE4116"/>
    <w:rsid w:val="00BE5230"/>
    <w:rsid w:val="00BE6BAB"/>
    <w:rsid w:val="00BF0E53"/>
    <w:rsid w:val="00BF1A0E"/>
    <w:rsid w:val="00BF65F2"/>
    <w:rsid w:val="00BF6CD1"/>
    <w:rsid w:val="00C00849"/>
    <w:rsid w:val="00C024A4"/>
    <w:rsid w:val="00C04637"/>
    <w:rsid w:val="00C04CEB"/>
    <w:rsid w:val="00C05610"/>
    <w:rsid w:val="00C0644E"/>
    <w:rsid w:val="00C065E7"/>
    <w:rsid w:val="00C111FC"/>
    <w:rsid w:val="00C14FEB"/>
    <w:rsid w:val="00C1560D"/>
    <w:rsid w:val="00C17F7A"/>
    <w:rsid w:val="00C212AE"/>
    <w:rsid w:val="00C216E3"/>
    <w:rsid w:val="00C2326D"/>
    <w:rsid w:val="00C2496E"/>
    <w:rsid w:val="00C268AB"/>
    <w:rsid w:val="00C27068"/>
    <w:rsid w:val="00C2761A"/>
    <w:rsid w:val="00C35021"/>
    <w:rsid w:val="00C40C83"/>
    <w:rsid w:val="00C453CF"/>
    <w:rsid w:val="00C45773"/>
    <w:rsid w:val="00C518EB"/>
    <w:rsid w:val="00C52094"/>
    <w:rsid w:val="00C52E80"/>
    <w:rsid w:val="00C53C3E"/>
    <w:rsid w:val="00C54BDE"/>
    <w:rsid w:val="00C56633"/>
    <w:rsid w:val="00C61688"/>
    <w:rsid w:val="00C61ACD"/>
    <w:rsid w:val="00C62956"/>
    <w:rsid w:val="00C7163F"/>
    <w:rsid w:val="00C7219F"/>
    <w:rsid w:val="00C733B4"/>
    <w:rsid w:val="00C73BC1"/>
    <w:rsid w:val="00C7418F"/>
    <w:rsid w:val="00C74958"/>
    <w:rsid w:val="00C74FB6"/>
    <w:rsid w:val="00C7616A"/>
    <w:rsid w:val="00C76D4F"/>
    <w:rsid w:val="00C8554A"/>
    <w:rsid w:val="00C867FE"/>
    <w:rsid w:val="00C9092A"/>
    <w:rsid w:val="00C91AB4"/>
    <w:rsid w:val="00C91D3E"/>
    <w:rsid w:val="00C92A66"/>
    <w:rsid w:val="00CA0966"/>
    <w:rsid w:val="00CA0DBD"/>
    <w:rsid w:val="00CA1313"/>
    <w:rsid w:val="00CA21A1"/>
    <w:rsid w:val="00CA570C"/>
    <w:rsid w:val="00CA590C"/>
    <w:rsid w:val="00CB0990"/>
    <w:rsid w:val="00CB0E30"/>
    <w:rsid w:val="00CB0F1B"/>
    <w:rsid w:val="00CB1156"/>
    <w:rsid w:val="00CB2EB7"/>
    <w:rsid w:val="00CB3010"/>
    <w:rsid w:val="00CB4361"/>
    <w:rsid w:val="00CB4A99"/>
    <w:rsid w:val="00CB54C7"/>
    <w:rsid w:val="00CB6A7B"/>
    <w:rsid w:val="00CC3C3E"/>
    <w:rsid w:val="00CC4252"/>
    <w:rsid w:val="00CC5C28"/>
    <w:rsid w:val="00CD2D24"/>
    <w:rsid w:val="00CD4AD7"/>
    <w:rsid w:val="00CD5545"/>
    <w:rsid w:val="00CD57AC"/>
    <w:rsid w:val="00CD5EBA"/>
    <w:rsid w:val="00CD78EA"/>
    <w:rsid w:val="00CE0068"/>
    <w:rsid w:val="00CE0756"/>
    <w:rsid w:val="00CE08C0"/>
    <w:rsid w:val="00CE1A11"/>
    <w:rsid w:val="00CE3DA3"/>
    <w:rsid w:val="00CE4371"/>
    <w:rsid w:val="00CF050A"/>
    <w:rsid w:val="00CF1531"/>
    <w:rsid w:val="00CF1B78"/>
    <w:rsid w:val="00CF22C1"/>
    <w:rsid w:val="00CF231A"/>
    <w:rsid w:val="00CF36DE"/>
    <w:rsid w:val="00CF517C"/>
    <w:rsid w:val="00CF5E13"/>
    <w:rsid w:val="00CF6930"/>
    <w:rsid w:val="00CF7B98"/>
    <w:rsid w:val="00D00FA0"/>
    <w:rsid w:val="00D019B5"/>
    <w:rsid w:val="00D05E42"/>
    <w:rsid w:val="00D0653D"/>
    <w:rsid w:val="00D06C10"/>
    <w:rsid w:val="00D10676"/>
    <w:rsid w:val="00D151B5"/>
    <w:rsid w:val="00D227B5"/>
    <w:rsid w:val="00D25DF7"/>
    <w:rsid w:val="00D33F53"/>
    <w:rsid w:val="00D403BD"/>
    <w:rsid w:val="00D44B78"/>
    <w:rsid w:val="00D45948"/>
    <w:rsid w:val="00D46BDF"/>
    <w:rsid w:val="00D5016C"/>
    <w:rsid w:val="00D501C5"/>
    <w:rsid w:val="00D502D7"/>
    <w:rsid w:val="00D54F6A"/>
    <w:rsid w:val="00D55DCD"/>
    <w:rsid w:val="00D6034F"/>
    <w:rsid w:val="00D606A4"/>
    <w:rsid w:val="00D63F3C"/>
    <w:rsid w:val="00D65280"/>
    <w:rsid w:val="00D67F98"/>
    <w:rsid w:val="00D731E0"/>
    <w:rsid w:val="00D74FF5"/>
    <w:rsid w:val="00D76A12"/>
    <w:rsid w:val="00D77D2C"/>
    <w:rsid w:val="00D84469"/>
    <w:rsid w:val="00D84E33"/>
    <w:rsid w:val="00D86668"/>
    <w:rsid w:val="00D906BD"/>
    <w:rsid w:val="00D91FC9"/>
    <w:rsid w:val="00D92F8C"/>
    <w:rsid w:val="00D93619"/>
    <w:rsid w:val="00D945ED"/>
    <w:rsid w:val="00D969B4"/>
    <w:rsid w:val="00DA0EA6"/>
    <w:rsid w:val="00DA2E71"/>
    <w:rsid w:val="00DA7E1C"/>
    <w:rsid w:val="00DB07E5"/>
    <w:rsid w:val="00DB0F8C"/>
    <w:rsid w:val="00DB167A"/>
    <w:rsid w:val="00DB3F8B"/>
    <w:rsid w:val="00DB617A"/>
    <w:rsid w:val="00DB7C33"/>
    <w:rsid w:val="00DC074C"/>
    <w:rsid w:val="00DC7EC8"/>
    <w:rsid w:val="00DC7EEE"/>
    <w:rsid w:val="00DD05C8"/>
    <w:rsid w:val="00DD2B77"/>
    <w:rsid w:val="00DD2F4B"/>
    <w:rsid w:val="00DD3700"/>
    <w:rsid w:val="00DD3D61"/>
    <w:rsid w:val="00DD534D"/>
    <w:rsid w:val="00DD5A15"/>
    <w:rsid w:val="00DD5DAA"/>
    <w:rsid w:val="00DE16BC"/>
    <w:rsid w:val="00DE1F3C"/>
    <w:rsid w:val="00DE3C5C"/>
    <w:rsid w:val="00DE7B6C"/>
    <w:rsid w:val="00DF0609"/>
    <w:rsid w:val="00DF2DBC"/>
    <w:rsid w:val="00DF399C"/>
    <w:rsid w:val="00DF5A46"/>
    <w:rsid w:val="00DF5C94"/>
    <w:rsid w:val="00E00981"/>
    <w:rsid w:val="00E01178"/>
    <w:rsid w:val="00E01B1C"/>
    <w:rsid w:val="00E03964"/>
    <w:rsid w:val="00E042DF"/>
    <w:rsid w:val="00E110A4"/>
    <w:rsid w:val="00E12AFE"/>
    <w:rsid w:val="00E12F73"/>
    <w:rsid w:val="00E1362E"/>
    <w:rsid w:val="00E15658"/>
    <w:rsid w:val="00E15AB7"/>
    <w:rsid w:val="00E176F8"/>
    <w:rsid w:val="00E2170C"/>
    <w:rsid w:val="00E2409E"/>
    <w:rsid w:val="00E24640"/>
    <w:rsid w:val="00E25954"/>
    <w:rsid w:val="00E26B7B"/>
    <w:rsid w:val="00E2739B"/>
    <w:rsid w:val="00E30418"/>
    <w:rsid w:val="00E32516"/>
    <w:rsid w:val="00E32DFA"/>
    <w:rsid w:val="00E3318D"/>
    <w:rsid w:val="00E3537F"/>
    <w:rsid w:val="00E3638A"/>
    <w:rsid w:val="00E3666A"/>
    <w:rsid w:val="00E3719D"/>
    <w:rsid w:val="00E40DBA"/>
    <w:rsid w:val="00E42B92"/>
    <w:rsid w:val="00E42E7B"/>
    <w:rsid w:val="00E4310C"/>
    <w:rsid w:val="00E442A9"/>
    <w:rsid w:val="00E44720"/>
    <w:rsid w:val="00E519F5"/>
    <w:rsid w:val="00E51A8C"/>
    <w:rsid w:val="00E546F1"/>
    <w:rsid w:val="00E5718F"/>
    <w:rsid w:val="00E57811"/>
    <w:rsid w:val="00E57C8C"/>
    <w:rsid w:val="00E65705"/>
    <w:rsid w:val="00E70117"/>
    <w:rsid w:val="00E70A71"/>
    <w:rsid w:val="00E70E3B"/>
    <w:rsid w:val="00E71BF0"/>
    <w:rsid w:val="00E724D7"/>
    <w:rsid w:val="00E72656"/>
    <w:rsid w:val="00E768C5"/>
    <w:rsid w:val="00E76B3B"/>
    <w:rsid w:val="00E82E07"/>
    <w:rsid w:val="00E83A7F"/>
    <w:rsid w:val="00E85F59"/>
    <w:rsid w:val="00E86CD7"/>
    <w:rsid w:val="00E871E7"/>
    <w:rsid w:val="00E9202E"/>
    <w:rsid w:val="00E92735"/>
    <w:rsid w:val="00E94F73"/>
    <w:rsid w:val="00E96993"/>
    <w:rsid w:val="00EA52D1"/>
    <w:rsid w:val="00EB00A2"/>
    <w:rsid w:val="00EB3E20"/>
    <w:rsid w:val="00EB5A20"/>
    <w:rsid w:val="00EB5C42"/>
    <w:rsid w:val="00EC4AE7"/>
    <w:rsid w:val="00EC4DB5"/>
    <w:rsid w:val="00EC6EA3"/>
    <w:rsid w:val="00EC7AA0"/>
    <w:rsid w:val="00EC7E98"/>
    <w:rsid w:val="00EC7F02"/>
    <w:rsid w:val="00ED331F"/>
    <w:rsid w:val="00ED6DE3"/>
    <w:rsid w:val="00ED792C"/>
    <w:rsid w:val="00ED7C19"/>
    <w:rsid w:val="00EE38D5"/>
    <w:rsid w:val="00EE39CF"/>
    <w:rsid w:val="00EE608B"/>
    <w:rsid w:val="00EE694A"/>
    <w:rsid w:val="00EF0EB5"/>
    <w:rsid w:val="00EF3A91"/>
    <w:rsid w:val="00EF3EF8"/>
    <w:rsid w:val="00EF5607"/>
    <w:rsid w:val="00EF5A8F"/>
    <w:rsid w:val="00EF72DE"/>
    <w:rsid w:val="00F011F1"/>
    <w:rsid w:val="00F01663"/>
    <w:rsid w:val="00F01CF1"/>
    <w:rsid w:val="00F035E7"/>
    <w:rsid w:val="00F0375D"/>
    <w:rsid w:val="00F03C38"/>
    <w:rsid w:val="00F1073C"/>
    <w:rsid w:val="00F11397"/>
    <w:rsid w:val="00F12D26"/>
    <w:rsid w:val="00F12DFE"/>
    <w:rsid w:val="00F17920"/>
    <w:rsid w:val="00F21621"/>
    <w:rsid w:val="00F25A4F"/>
    <w:rsid w:val="00F25FCF"/>
    <w:rsid w:val="00F30A90"/>
    <w:rsid w:val="00F36451"/>
    <w:rsid w:val="00F36BCB"/>
    <w:rsid w:val="00F372B8"/>
    <w:rsid w:val="00F405B0"/>
    <w:rsid w:val="00F406D2"/>
    <w:rsid w:val="00F40C0A"/>
    <w:rsid w:val="00F41EF9"/>
    <w:rsid w:val="00F4208B"/>
    <w:rsid w:val="00F421C0"/>
    <w:rsid w:val="00F43A40"/>
    <w:rsid w:val="00F47A53"/>
    <w:rsid w:val="00F511B1"/>
    <w:rsid w:val="00F55193"/>
    <w:rsid w:val="00F559A4"/>
    <w:rsid w:val="00F56C27"/>
    <w:rsid w:val="00F6084E"/>
    <w:rsid w:val="00F74E61"/>
    <w:rsid w:val="00F75EF0"/>
    <w:rsid w:val="00F81482"/>
    <w:rsid w:val="00F8320C"/>
    <w:rsid w:val="00F86966"/>
    <w:rsid w:val="00F91846"/>
    <w:rsid w:val="00F9632A"/>
    <w:rsid w:val="00FA13E5"/>
    <w:rsid w:val="00FA13FE"/>
    <w:rsid w:val="00FA1A51"/>
    <w:rsid w:val="00FA1E41"/>
    <w:rsid w:val="00FA262B"/>
    <w:rsid w:val="00FA31F8"/>
    <w:rsid w:val="00FA5EDC"/>
    <w:rsid w:val="00FB10EB"/>
    <w:rsid w:val="00FB22AC"/>
    <w:rsid w:val="00FB2B81"/>
    <w:rsid w:val="00FB4DCA"/>
    <w:rsid w:val="00FB5683"/>
    <w:rsid w:val="00FB5925"/>
    <w:rsid w:val="00FC155E"/>
    <w:rsid w:val="00FC320E"/>
    <w:rsid w:val="00FC54A4"/>
    <w:rsid w:val="00FC70AD"/>
    <w:rsid w:val="00FC72B9"/>
    <w:rsid w:val="00FD13A8"/>
    <w:rsid w:val="00FE1A93"/>
    <w:rsid w:val="00FE1CB2"/>
    <w:rsid w:val="00FE1D9D"/>
    <w:rsid w:val="00FE4203"/>
    <w:rsid w:val="00FE4AFC"/>
    <w:rsid w:val="00FE5BCD"/>
    <w:rsid w:val="00FF085C"/>
    <w:rsid w:val="00FF1C61"/>
    <w:rsid w:val="00FF33F7"/>
    <w:rsid w:val="00FF4148"/>
    <w:rsid w:val="00FF4509"/>
    <w:rsid w:val="00FF4835"/>
    <w:rsid w:val="00FF5F30"/>
    <w:rsid w:val="0137F5EB"/>
    <w:rsid w:val="017E246E"/>
    <w:rsid w:val="01B1BFEF"/>
    <w:rsid w:val="037CB1AD"/>
    <w:rsid w:val="04497653"/>
    <w:rsid w:val="0487B92E"/>
    <w:rsid w:val="05219C3E"/>
    <w:rsid w:val="0643A129"/>
    <w:rsid w:val="0673677F"/>
    <w:rsid w:val="06D2AC5D"/>
    <w:rsid w:val="084C516C"/>
    <w:rsid w:val="08FD123E"/>
    <w:rsid w:val="0A47858D"/>
    <w:rsid w:val="0A67865D"/>
    <w:rsid w:val="0A7A1F2D"/>
    <w:rsid w:val="0AADA84B"/>
    <w:rsid w:val="0AE4794E"/>
    <w:rsid w:val="0C30178A"/>
    <w:rsid w:val="0CB77CB0"/>
    <w:rsid w:val="0D506111"/>
    <w:rsid w:val="0D5569F0"/>
    <w:rsid w:val="0D6BB9B3"/>
    <w:rsid w:val="109D1DBC"/>
    <w:rsid w:val="10C9C9E7"/>
    <w:rsid w:val="11BFCAF3"/>
    <w:rsid w:val="11F6D178"/>
    <w:rsid w:val="12CA72AF"/>
    <w:rsid w:val="1353579B"/>
    <w:rsid w:val="13B9CC26"/>
    <w:rsid w:val="13C62A4F"/>
    <w:rsid w:val="13D57DCD"/>
    <w:rsid w:val="13E0A10B"/>
    <w:rsid w:val="152631E8"/>
    <w:rsid w:val="153C9DAC"/>
    <w:rsid w:val="157384BF"/>
    <w:rsid w:val="15FBD0DC"/>
    <w:rsid w:val="166F516D"/>
    <w:rsid w:val="16B91221"/>
    <w:rsid w:val="173E927E"/>
    <w:rsid w:val="17754CB5"/>
    <w:rsid w:val="17CF6FD6"/>
    <w:rsid w:val="18CF3574"/>
    <w:rsid w:val="18D87B3B"/>
    <w:rsid w:val="18FFCC8B"/>
    <w:rsid w:val="19CDC2B0"/>
    <w:rsid w:val="1A04725B"/>
    <w:rsid w:val="1A808050"/>
    <w:rsid w:val="1ADAFF94"/>
    <w:rsid w:val="1B0B2C83"/>
    <w:rsid w:val="1BFF29B5"/>
    <w:rsid w:val="1C02A99D"/>
    <w:rsid w:val="1C164C86"/>
    <w:rsid w:val="1C2AABB3"/>
    <w:rsid w:val="1C7B1007"/>
    <w:rsid w:val="1CCE8A7B"/>
    <w:rsid w:val="1CEB7405"/>
    <w:rsid w:val="1D035F8D"/>
    <w:rsid w:val="1D3C71CA"/>
    <w:rsid w:val="1E53BBC0"/>
    <w:rsid w:val="1F512C38"/>
    <w:rsid w:val="1F963D81"/>
    <w:rsid w:val="1FDDFE9D"/>
    <w:rsid w:val="207B375B"/>
    <w:rsid w:val="22A931CE"/>
    <w:rsid w:val="23C4C04B"/>
    <w:rsid w:val="2409DCC2"/>
    <w:rsid w:val="24D4C951"/>
    <w:rsid w:val="25158CF2"/>
    <w:rsid w:val="25718FC9"/>
    <w:rsid w:val="26E9BD68"/>
    <w:rsid w:val="279497D6"/>
    <w:rsid w:val="27F28051"/>
    <w:rsid w:val="2856A68B"/>
    <w:rsid w:val="287A6FC5"/>
    <w:rsid w:val="28884FBF"/>
    <w:rsid w:val="28AB8468"/>
    <w:rsid w:val="2922ED3D"/>
    <w:rsid w:val="2AC1FDCA"/>
    <w:rsid w:val="2B15C3E5"/>
    <w:rsid w:val="2B3FA1ED"/>
    <w:rsid w:val="2BA24D7D"/>
    <w:rsid w:val="2BE92FA8"/>
    <w:rsid w:val="2CF3AA20"/>
    <w:rsid w:val="2DC87038"/>
    <w:rsid w:val="2DDA7846"/>
    <w:rsid w:val="2E581F0C"/>
    <w:rsid w:val="2FA5BE4C"/>
    <w:rsid w:val="2FAA950B"/>
    <w:rsid w:val="2FBA6779"/>
    <w:rsid w:val="2FD8008B"/>
    <w:rsid w:val="2FE40DB1"/>
    <w:rsid w:val="303508B0"/>
    <w:rsid w:val="306BA912"/>
    <w:rsid w:val="31C27B74"/>
    <w:rsid w:val="31CB0855"/>
    <w:rsid w:val="3272121F"/>
    <w:rsid w:val="3333A6C1"/>
    <w:rsid w:val="33D6706D"/>
    <w:rsid w:val="3507DFA4"/>
    <w:rsid w:val="3523E89B"/>
    <w:rsid w:val="35C558C0"/>
    <w:rsid w:val="366150C3"/>
    <w:rsid w:val="3693D58D"/>
    <w:rsid w:val="38408110"/>
    <w:rsid w:val="3863C9BF"/>
    <w:rsid w:val="38990F56"/>
    <w:rsid w:val="38D664AD"/>
    <w:rsid w:val="3920C8D9"/>
    <w:rsid w:val="3A1F519F"/>
    <w:rsid w:val="3A4B6B77"/>
    <w:rsid w:val="3B6EAAE9"/>
    <w:rsid w:val="3B860241"/>
    <w:rsid w:val="3BEE793C"/>
    <w:rsid w:val="3C1C51E3"/>
    <w:rsid w:val="3C35DEBC"/>
    <w:rsid w:val="3DB4A73C"/>
    <w:rsid w:val="3E333E9D"/>
    <w:rsid w:val="3F09EA1D"/>
    <w:rsid w:val="3F38A9E5"/>
    <w:rsid w:val="3FBCB093"/>
    <w:rsid w:val="40F43D52"/>
    <w:rsid w:val="42500270"/>
    <w:rsid w:val="4272A62D"/>
    <w:rsid w:val="435D1CBD"/>
    <w:rsid w:val="4424FDE4"/>
    <w:rsid w:val="447EE25A"/>
    <w:rsid w:val="4514A867"/>
    <w:rsid w:val="4581439A"/>
    <w:rsid w:val="4646A700"/>
    <w:rsid w:val="477FC2C5"/>
    <w:rsid w:val="47AF1DBE"/>
    <w:rsid w:val="48B88116"/>
    <w:rsid w:val="4959D423"/>
    <w:rsid w:val="49CB35E5"/>
    <w:rsid w:val="4A0B667A"/>
    <w:rsid w:val="4A17F679"/>
    <w:rsid w:val="4AB26B36"/>
    <w:rsid w:val="4AB3B136"/>
    <w:rsid w:val="4B1ADF5D"/>
    <w:rsid w:val="4B1F7798"/>
    <w:rsid w:val="4BEB3F95"/>
    <w:rsid w:val="4BF8B85D"/>
    <w:rsid w:val="4C0978D7"/>
    <w:rsid w:val="4C433C7A"/>
    <w:rsid w:val="4CC45B5C"/>
    <w:rsid w:val="4CD91CD7"/>
    <w:rsid w:val="4D2F748B"/>
    <w:rsid w:val="4D405C0E"/>
    <w:rsid w:val="4F7443E8"/>
    <w:rsid w:val="4FEF1431"/>
    <w:rsid w:val="50426021"/>
    <w:rsid w:val="5093013A"/>
    <w:rsid w:val="51E82038"/>
    <w:rsid w:val="521402D2"/>
    <w:rsid w:val="528BA450"/>
    <w:rsid w:val="530A74FE"/>
    <w:rsid w:val="53E7CC8B"/>
    <w:rsid w:val="53F7A563"/>
    <w:rsid w:val="544ED210"/>
    <w:rsid w:val="548BE2B3"/>
    <w:rsid w:val="54E18442"/>
    <w:rsid w:val="556FAE8E"/>
    <w:rsid w:val="561915E3"/>
    <w:rsid w:val="56222689"/>
    <w:rsid w:val="5746D08D"/>
    <w:rsid w:val="58896482"/>
    <w:rsid w:val="59A6DB63"/>
    <w:rsid w:val="5A621FF2"/>
    <w:rsid w:val="5B3D4BC5"/>
    <w:rsid w:val="5B7DB6EF"/>
    <w:rsid w:val="5B8EC549"/>
    <w:rsid w:val="5BDF33A2"/>
    <w:rsid w:val="5CFB95C1"/>
    <w:rsid w:val="5D3546AD"/>
    <w:rsid w:val="5D3A4168"/>
    <w:rsid w:val="5EA2E7F1"/>
    <w:rsid w:val="5F077BEC"/>
    <w:rsid w:val="60F7D082"/>
    <w:rsid w:val="610DED08"/>
    <w:rsid w:val="615E17DA"/>
    <w:rsid w:val="619C538A"/>
    <w:rsid w:val="62743810"/>
    <w:rsid w:val="629A5C11"/>
    <w:rsid w:val="62E3E56C"/>
    <w:rsid w:val="62E8D3FD"/>
    <w:rsid w:val="63723C65"/>
    <w:rsid w:val="63A2127E"/>
    <w:rsid w:val="64757EA9"/>
    <w:rsid w:val="64E4E16D"/>
    <w:rsid w:val="6574F88D"/>
    <w:rsid w:val="657A1A75"/>
    <w:rsid w:val="65AF7F10"/>
    <w:rsid w:val="65DD2C29"/>
    <w:rsid w:val="65EF3F39"/>
    <w:rsid w:val="6695DAE6"/>
    <w:rsid w:val="67700071"/>
    <w:rsid w:val="68F2ACB8"/>
    <w:rsid w:val="69AB9B1C"/>
    <w:rsid w:val="69C04416"/>
    <w:rsid w:val="6B1F1E57"/>
    <w:rsid w:val="6B86003D"/>
    <w:rsid w:val="6B9A938A"/>
    <w:rsid w:val="6BB60341"/>
    <w:rsid w:val="6CF29590"/>
    <w:rsid w:val="6E3EC38D"/>
    <w:rsid w:val="6E527A0C"/>
    <w:rsid w:val="6E63257A"/>
    <w:rsid w:val="6ED2F0CE"/>
    <w:rsid w:val="6F4706D0"/>
    <w:rsid w:val="6F7F9F42"/>
    <w:rsid w:val="705D10AF"/>
    <w:rsid w:val="70AB59FB"/>
    <w:rsid w:val="7449060E"/>
    <w:rsid w:val="74C03CAC"/>
    <w:rsid w:val="74D24F67"/>
    <w:rsid w:val="759570EF"/>
    <w:rsid w:val="75961FCC"/>
    <w:rsid w:val="75FF4A9A"/>
    <w:rsid w:val="76A5B66D"/>
    <w:rsid w:val="777E764D"/>
    <w:rsid w:val="78556EE2"/>
    <w:rsid w:val="78980541"/>
    <w:rsid w:val="78E92376"/>
    <w:rsid w:val="791F78AC"/>
    <w:rsid w:val="79288B23"/>
    <w:rsid w:val="799D75EC"/>
    <w:rsid w:val="7A804617"/>
    <w:rsid w:val="7A8D0730"/>
    <w:rsid w:val="7AA63C41"/>
    <w:rsid w:val="7B2AA279"/>
    <w:rsid w:val="7B33D2D4"/>
    <w:rsid w:val="7B9E8A54"/>
    <w:rsid w:val="7BB5AE6D"/>
    <w:rsid w:val="7BC64C32"/>
    <w:rsid w:val="7BCFC078"/>
    <w:rsid w:val="7BD04534"/>
    <w:rsid w:val="7BDD0F48"/>
    <w:rsid w:val="7C3128A9"/>
    <w:rsid w:val="7CA8249D"/>
    <w:rsid w:val="7DD5C42C"/>
    <w:rsid w:val="7E4A4495"/>
    <w:rsid w:val="7F38C550"/>
    <w:rsid w:val="7F4F3467"/>
    <w:rsid w:val="7FFD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29271"/>
  <w15:docId w15:val="{CD956EEE-FBEA-494A-B3E8-2B37BD1A9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25C"/>
    <w:pPr>
      <w:spacing w:before="120" w:after="120" w:line="36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577086"/>
    <w:pPr>
      <w:spacing w:before="360" w:after="180"/>
      <w:ind w:left="0"/>
      <w:outlineLvl w:val="0"/>
    </w:pPr>
    <w:rPr>
      <w:b/>
      <w:bCs/>
      <w:sz w:val="28"/>
      <w:szCs w:val="28"/>
      <w:lang w:val="fr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086"/>
    <w:pPr>
      <w:spacing w:before="240"/>
      <w:outlineLvl w:val="1"/>
    </w:pPr>
    <w:rPr>
      <w:rFonts w:eastAsiaTheme="minorHAnsi"/>
      <w:b/>
      <w:lang w:val="fr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8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8B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77086"/>
    <w:rPr>
      <w:rFonts w:ascii="Times New Roman" w:eastAsiaTheme="minorEastAsia" w:hAnsi="Times New Roman" w:cs="Times New Roman"/>
      <w:b/>
      <w:bCs/>
      <w:sz w:val="28"/>
      <w:szCs w:val="28"/>
      <w:lang w:val="fr-CA" w:eastAsia="en-CA"/>
    </w:rPr>
  </w:style>
  <w:style w:type="paragraph" w:styleId="ListParagraph">
    <w:name w:val="List Paragraph"/>
    <w:basedOn w:val="Normal"/>
    <w:uiPriority w:val="34"/>
    <w:qFormat/>
    <w:rsid w:val="003718B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77086"/>
    <w:rPr>
      <w:rFonts w:ascii="Times New Roman" w:hAnsi="Times New Roman" w:cs="Times New Roman"/>
      <w:b/>
      <w:sz w:val="24"/>
      <w:szCs w:val="24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3718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8BD"/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3718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8BD"/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customStyle="1" w:styleId="fontstyle01">
    <w:name w:val="fontstyle01"/>
    <w:basedOn w:val="DefaultParagraphFont"/>
    <w:rsid w:val="003718B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1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8BD"/>
  </w:style>
  <w:style w:type="character" w:customStyle="1" w:styleId="CommentTextChar">
    <w:name w:val="Comment Text Char"/>
    <w:basedOn w:val="DefaultParagraphFont"/>
    <w:link w:val="CommentText"/>
    <w:uiPriority w:val="99"/>
    <w:rsid w:val="003718BD"/>
    <w:rPr>
      <w:rFonts w:ascii="Times New Roman" w:eastAsiaTheme="minorEastAsia" w:hAnsi="Times New Roman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4BB"/>
    <w:rPr>
      <w:rFonts w:ascii="Times New Roman" w:eastAsiaTheme="minorEastAsia" w:hAnsi="Times New Roman" w:cs="Times New Roman"/>
      <w:b/>
      <w:bCs/>
      <w:sz w:val="20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ar"/>
    <w:rsid w:val="004231A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231A2"/>
    <w:rPr>
      <w:rFonts w:ascii="Times New Roman" w:eastAsiaTheme="minorEastAsia" w:hAnsi="Times New Roman" w:cs="Times New Roman"/>
      <w:noProof/>
      <w:sz w:val="24"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ar"/>
    <w:rsid w:val="004231A2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231A2"/>
    <w:rPr>
      <w:rFonts w:ascii="Times New Roman" w:eastAsiaTheme="minorEastAsia" w:hAnsi="Times New Roman" w:cs="Times New Roman"/>
      <w:noProof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4231A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231A2"/>
    <w:rPr>
      <w:color w:val="605E5C"/>
      <w:shd w:val="clear" w:color="auto" w:fill="E1DFDD"/>
    </w:rPr>
  </w:style>
  <w:style w:type="paragraph" w:styleId="Title">
    <w:name w:val="Title"/>
    <w:basedOn w:val="NoSpacing"/>
    <w:next w:val="Normal"/>
    <w:link w:val="TitleChar"/>
    <w:uiPriority w:val="10"/>
    <w:qFormat/>
    <w:rsid w:val="00DE1F3C"/>
    <w:pPr>
      <w:spacing w:line="360" w:lineRule="auto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DE1F3C"/>
    <w:rPr>
      <w:rFonts w:ascii="Times New Roman" w:eastAsiaTheme="minorEastAsia" w:hAnsi="Times New Roman" w:cs="Times New Roman"/>
      <w:b/>
      <w:bCs/>
      <w:sz w:val="28"/>
      <w:szCs w:val="28"/>
      <w:lang w:eastAsia="en-CA"/>
    </w:rPr>
  </w:style>
  <w:style w:type="table" w:styleId="MediumList1">
    <w:name w:val="Medium List 1"/>
    <w:basedOn w:val="TableNormal"/>
    <w:uiPriority w:val="65"/>
    <w:rsid w:val="00B332BB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48474B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158C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CA" w:eastAsia="fr-CA"/>
    </w:rPr>
  </w:style>
  <w:style w:type="paragraph" w:styleId="Revision">
    <w:name w:val="Revision"/>
    <w:hidden/>
    <w:uiPriority w:val="99"/>
    <w:semiHidden/>
    <w:rsid w:val="00F8696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NoSpacing">
    <w:name w:val="No Spacing"/>
    <w:uiPriority w:val="1"/>
    <w:qFormat/>
    <w:rsid w:val="009622F4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customStyle="1" w:styleId="gfieldrequired">
    <w:name w:val="gfield_required"/>
    <w:basedOn w:val="DefaultParagraphFont"/>
    <w:rsid w:val="00D969B4"/>
  </w:style>
  <w:style w:type="character" w:customStyle="1" w:styleId="fontstyle21">
    <w:name w:val="fontstyle21"/>
    <w:basedOn w:val="DefaultParagraphFont"/>
    <w:rsid w:val="00250096"/>
    <w:rPr>
      <w:rFonts w:ascii="Cambria" w:hAnsi="Cambri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462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6F8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5C8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37F9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D84E33"/>
    <w:pPr>
      <w:spacing w:before="100" w:beforeAutospacing="1" w:after="100" w:afterAutospacing="1"/>
      <w:jc w:val="left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D84E33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529C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87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3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899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36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35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54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72909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150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7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AB5C1-2B09-49A8-9176-F93D74AEDB5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860</Words>
  <Characters>4902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rance Simon</dc:creator>
  <cp:keywords/>
  <dc:description/>
  <cp:lastModifiedBy>Simon Lafrance</cp:lastModifiedBy>
  <cp:revision>3</cp:revision>
  <cp:lastPrinted>2024-09-06T12:54:00Z</cp:lastPrinted>
  <dcterms:created xsi:type="dcterms:W3CDTF">2024-11-04T16:28:00Z</dcterms:created>
  <dcterms:modified xsi:type="dcterms:W3CDTF">2024-11-12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cbc06e0-24cf-4f56-bab7-78e3f0d940b7_Enabled">
    <vt:lpwstr>true</vt:lpwstr>
  </property>
  <property fmtid="{D5CDD505-2E9C-101B-9397-08002B2CF9AE}" pid="3" name="MSIP_Label_7cbc06e0-24cf-4f56-bab7-78e3f0d940b7_SetDate">
    <vt:lpwstr>2024-06-04T16:41:29Z</vt:lpwstr>
  </property>
  <property fmtid="{D5CDD505-2E9C-101B-9397-08002B2CF9AE}" pid="4" name="MSIP_Label_7cbc06e0-24cf-4f56-bab7-78e3f0d940b7_Method">
    <vt:lpwstr>Privileged</vt:lpwstr>
  </property>
  <property fmtid="{D5CDD505-2E9C-101B-9397-08002B2CF9AE}" pid="5" name="MSIP_Label_7cbc06e0-24cf-4f56-bab7-78e3f0d940b7_Name">
    <vt:lpwstr>Unclassified-Non classifié</vt:lpwstr>
  </property>
  <property fmtid="{D5CDD505-2E9C-101B-9397-08002B2CF9AE}" pid="6" name="MSIP_Label_7cbc06e0-24cf-4f56-bab7-78e3f0d940b7_SiteId">
    <vt:lpwstr>cd9584b2-f14c-48ae-a87a-edb195f4877e</vt:lpwstr>
  </property>
  <property fmtid="{D5CDD505-2E9C-101B-9397-08002B2CF9AE}" pid="7" name="MSIP_Label_7cbc06e0-24cf-4f56-bab7-78e3f0d940b7_ActionId">
    <vt:lpwstr>55444227-5f96-411b-8a8f-ae8c69248fcf</vt:lpwstr>
  </property>
  <property fmtid="{D5CDD505-2E9C-101B-9397-08002B2CF9AE}" pid="8" name="MSIP_Label_7cbc06e0-24cf-4f56-bab7-78e3f0d940b7_ContentBits">
    <vt:lpwstr>0</vt:lpwstr>
  </property>
</Properties>
</file>